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54F5AC" w14:textId="6F907F88" w:rsidR="0023492C" w:rsidRPr="00D74504" w:rsidRDefault="00D74504">
      <w:pPr>
        <w:rPr>
          <w:rFonts w:ascii="Times New Roman" w:hAnsi="Times New Roman" w:cs="Times New Roman"/>
          <w:b/>
          <w:bCs/>
        </w:rPr>
      </w:pPr>
      <w:r w:rsidRPr="00D74504">
        <w:rPr>
          <w:rFonts w:ascii="Times New Roman" w:hAnsi="Times New Roman" w:cs="Times New Roman"/>
          <w:b/>
          <w:bCs/>
        </w:rPr>
        <w:t>SUPPLEMENTARY TABLES</w:t>
      </w:r>
    </w:p>
    <w:p w14:paraId="46D680C8" w14:textId="77777777" w:rsidR="00D74504" w:rsidRPr="00C84864" w:rsidRDefault="00D74504">
      <w:pPr>
        <w:rPr>
          <w:rFonts w:ascii="Times New Roman" w:hAnsi="Times New Roman" w:cs="Times New Roman"/>
        </w:rPr>
      </w:pPr>
    </w:p>
    <w:p w14:paraId="1C91A181" w14:textId="47AB65D3" w:rsidR="003625AD" w:rsidRPr="00E72E17" w:rsidRDefault="003625AD" w:rsidP="00683F80">
      <w:pPr>
        <w:pStyle w:val="PargrafodaLista"/>
        <w:tabs>
          <w:tab w:val="left" w:pos="1134"/>
        </w:tabs>
        <w:spacing w:line="360" w:lineRule="auto"/>
        <w:ind w:left="0"/>
        <w:contextualSpacing w:val="0"/>
        <w:rPr>
          <w:rFonts w:ascii="Times New Roman" w:hAnsi="Times New Roman"/>
          <w:color w:val="000000" w:themeColor="text1"/>
          <w:sz w:val="24"/>
          <w:szCs w:val="24"/>
        </w:rPr>
      </w:pPr>
      <w:r w:rsidRPr="00E72E17">
        <w:rPr>
          <w:rFonts w:ascii="Times New Roman" w:hAnsi="Times New Roman"/>
          <w:b/>
          <w:color w:val="000000" w:themeColor="text1"/>
          <w:sz w:val="24"/>
          <w:szCs w:val="24"/>
        </w:rPr>
        <w:t>TABLE 1:</w:t>
      </w:r>
      <w:r w:rsidRPr="00E72E17">
        <w:rPr>
          <w:rFonts w:ascii="Times New Roman" w:hAnsi="Times New Roman"/>
          <w:color w:val="000000" w:themeColor="text1"/>
          <w:sz w:val="24"/>
          <w:szCs w:val="24"/>
        </w:rPr>
        <w:t xml:space="preserve"> Sociodemographic, behavioral characteristics and frequency of COVID-19 symptoms associated with the seroprevalence of SARS-CoV-2 in </w:t>
      </w:r>
      <w:proofErr w:type="spellStart"/>
      <w:r w:rsidRPr="00E72E17">
        <w:rPr>
          <w:rFonts w:ascii="Times New Roman" w:hAnsi="Times New Roman"/>
          <w:i/>
          <w:iCs/>
          <w:color w:val="000000" w:themeColor="text1"/>
          <w:sz w:val="24"/>
          <w:szCs w:val="24"/>
        </w:rPr>
        <w:t>quilombola</w:t>
      </w:r>
      <w:proofErr w:type="spellEnd"/>
      <w:r w:rsidRPr="00E72E17">
        <w:rPr>
          <w:rFonts w:ascii="Times New Roman" w:hAnsi="Times New Roman"/>
          <w:color w:val="000000" w:themeColor="text1"/>
          <w:sz w:val="24"/>
          <w:szCs w:val="24"/>
        </w:rPr>
        <w:t xml:space="preserve"> communities in the states of Pará and Tocantins.</w:t>
      </w:r>
    </w:p>
    <w:p w14:paraId="52798FE2" w14:textId="77777777" w:rsidR="003625AD" w:rsidRPr="00C84864" w:rsidRDefault="003625AD">
      <w:pPr>
        <w:rPr>
          <w:rFonts w:ascii="Times New Roman" w:hAnsi="Times New Roman" w:cs="Times New Roman"/>
        </w:rPr>
      </w:pP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4011"/>
        <w:gridCol w:w="1424"/>
        <w:gridCol w:w="2356"/>
        <w:gridCol w:w="2001"/>
      </w:tblGrid>
      <w:tr w:rsidR="00BF3D48" w:rsidRPr="00C84864" w14:paraId="72EFCEA3" w14:textId="77777777" w:rsidTr="0023492C">
        <w:trPr>
          <w:tblHeader/>
          <w:jc w:val="center"/>
        </w:trPr>
        <w:tc>
          <w:tcPr>
            <w:tcW w:w="2048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2CF413" w14:textId="745543B0" w:rsidR="00BF3D48" w:rsidRPr="003625AD" w:rsidRDefault="003625AD" w:rsidP="007C0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rPr>
                <w:rFonts w:ascii="Times New Roman" w:hAnsi="Times New Roman" w:cs="Times New Roman"/>
              </w:rPr>
            </w:pPr>
            <w:r w:rsidRPr="003625AD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Variables</w:t>
            </w:r>
          </w:p>
        </w:tc>
        <w:tc>
          <w:tcPr>
            <w:tcW w:w="727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9C39AC" w14:textId="77777777" w:rsidR="00BF3D48" w:rsidRPr="00C84864" w:rsidRDefault="00BF3D48" w:rsidP="007C0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84864">
              <w:rPr>
                <w:rFonts w:ascii="Times New Roman" w:eastAsia="Arial" w:hAnsi="Times New Roman" w:cs="Times New Roman"/>
                <w:b/>
                <w:color w:val="000000"/>
              </w:rPr>
              <w:t>OR</w:t>
            </w:r>
            <w:r w:rsidRPr="00C84864">
              <w:rPr>
                <w:rFonts w:ascii="Times New Roman" w:eastAsia="Arial" w:hAnsi="Times New Roman" w:cs="Times New Roman"/>
                <w:color w:val="000000"/>
                <w:vertAlign w:val="superscript"/>
              </w:rPr>
              <w:t>1</w:t>
            </w:r>
          </w:p>
        </w:tc>
        <w:tc>
          <w:tcPr>
            <w:tcW w:w="1203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5D3AE0" w14:textId="77777777" w:rsidR="00BF3D48" w:rsidRPr="00C84864" w:rsidRDefault="00BF3D48" w:rsidP="007C0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84864">
              <w:rPr>
                <w:rFonts w:ascii="Times New Roman" w:eastAsia="Arial" w:hAnsi="Times New Roman" w:cs="Times New Roman"/>
                <w:b/>
                <w:color w:val="000000"/>
              </w:rPr>
              <w:t>95% CI</w:t>
            </w:r>
            <w:r w:rsidRPr="00C84864">
              <w:rPr>
                <w:rFonts w:ascii="Times New Roman" w:eastAsia="Arial" w:hAnsi="Times New Roman" w:cs="Times New Roman"/>
                <w:color w:val="000000"/>
                <w:vertAlign w:val="superscript"/>
              </w:rPr>
              <w:t>1</w:t>
            </w:r>
          </w:p>
        </w:tc>
        <w:tc>
          <w:tcPr>
            <w:tcW w:w="1022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A87079" w14:textId="77777777" w:rsidR="00BF3D48" w:rsidRPr="00C84864" w:rsidRDefault="00BF3D48" w:rsidP="007C0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84864">
              <w:rPr>
                <w:rFonts w:ascii="Times New Roman" w:eastAsia="Arial" w:hAnsi="Times New Roman" w:cs="Times New Roman"/>
                <w:b/>
                <w:color w:val="000000"/>
              </w:rPr>
              <w:t>p-value</w:t>
            </w:r>
          </w:p>
        </w:tc>
      </w:tr>
      <w:tr w:rsidR="00BF3D48" w:rsidRPr="003625AD" w14:paraId="4B64F266" w14:textId="77777777" w:rsidTr="0023492C">
        <w:trPr>
          <w:jc w:val="center"/>
        </w:trPr>
        <w:tc>
          <w:tcPr>
            <w:tcW w:w="2048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D726A4" w14:textId="5D576C78" w:rsidR="00BF3D48" w:rsidRPr="003625AD" w:rsidRDefault="003625AD" w:rsidP="007C0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rPr>
                <w:rFonts w:ascii="Times New Roman" w:hAnsi="Times New Roman" w:cs="Times New Roman"/>
                <w:b/>
                <w:bCs/>
              </w:rPr>
            </w:pPr>
            <w:r w:rsidRPr="003625AD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Age group</w:t>
            </w:r>
          </w:p>
        </w:tc>
        <w:tc>
          <w:tcPr>
            <w:tcW w:w="727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F26347" w14:textId="77777777" w:rsidR="00BF3D48" w:rsidRPr="003625AD" w:rsidRDefault="00BF3D48" w:rsidP="007C0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03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D784D0" w14:textId="77777777" w:rsidR="00BF3D48" w:rsidRPr="003625AD" w:rsidRDefault="00BF3D48" w:rsidP="007C0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2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0F20AA" w14:textId="77777777" w:rsidR="00BF3D48" w:rsidRPr="003625AD" w:rsidRDefault="00BF3D48" w:rsidP="007C0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F3D48" w:rsidRPr="00C84864" w14:paraId="69D1E58D" w14:textId="77777777" w:rsidTr="0023492C">
        <w:trPr>
          <w:jc w:val="center"/>
        </w:trPr>
        <w:tc>
          <w:tcPr>
            <w:tcW w:w="20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866D8C" w14:textId="7D0C002C" w:rsidR="00BF3D48" w:rsidRPr="00C84864" w:rsidRDefault="00BF3D48" w:rsidP="007C0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300" w:right="100"/>
              <w:rPr>
                <w:rFonts w:ascii="Times New Roman" w:hAnsi="Times New Roman" w:cs="Times New Roman"/>
              </w:rPr>
            </w:pPr>
            <w:r w:rsidRPr="00C84864">
              <w:rPr>
                <w:rFonts w:ascii="Times New Roman" w:eastAsia="Arial" w:hAnsi="Times New Roman" w:cs="Times New Roman"/>
                <w:color w:val="000000"/>
              </w:rPr>
              <w:t xml:space="preserve">7 </w:t>
            </w:r>
            <w:r w:rsidR="003625AD">
              <w:rPr>
                <w:rFonts w:ascii="Times New Roman" w:eastAsia="Arial" w:hAnsi="Times New Roman" w:cs="Times New Roman"/>
                <w:color w:val="000000"/>
              </w:rPr>
              <w:t>to</w:t>
            </w:r>
            <w:r w:rsidRPr="00C84864">
              <w:rPr>
                <w:rFonts w:ascii="Times New Roman" w:eastAsia="Arial" w:hAnsi="Times New Roman" w:cs="Times New Roman"/>
                <w:color w:val="000000"/>
              </w:rPr>
              <w:t xml:space="preserve"> 11</w:t>
            </w:r>
          </w:p>
        </w:tc>
        <w:tc>
          <w:tcPr>
            <w:tcW w:w="72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2572A6" w14:textId="77777777" w:rsidR="00BF3D48" w:rsidRPr="00C84864" w:rsidRDefault="00BF3D48" w:rsidP="007C0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84864">
              <w:rPr>
                <w:rFonts w:ascii="Times New Roman" w:eastAsia="Arial" w:hAnsi="Times New Roman" w:cs="Times New Roman"/>
                <w:color w:val="000000"/>
              </w:rPr>
              <w:t>1.06</w:t>
            </w:r>
          </w:p>
        </w:tc>
        <w:tc>
          <w:tcPr>
            <w:tcW w:w="12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ABF529" w14:textId="77777777" w:rsidR="00BF3D48" w:rsidRPr="00C84864" w:rsidRDefault="00BF3D48" w:rsidP="007C0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84864">
              <w:rPr>
                <w:rFonts w:ascii="Times New Roman" w:eastAsia="Arial" w:hAnsi="Times New Roman" w:cs="Times New Roman"/>
                <w:color w:val="000000"/>
              </w:rPr>
              <w:t>0.41, 2.71</w:t>
            </w:r>
          </w:p>
        </w:tc>
        <w:tc>
          <w:tcPr>
            <w:tcW w:w="10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E92233" w14:textId="6EAB0D4B" w:rsidR="00BF3D48" w:rsidRPr="00C84864" w:rsidRDefault="00BF3D48" w:rsidP="007C0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84864">
              <w:rPr>
                <w:rFonts w:ascii="Times New Roman" w:eastAsia="Arial" w:hAnsi="Times New Roman" w:cs="Times New Roman"/>
                <w:color w:val="000000"/>
              </w:rPr>
              <w:t>0.898</w:t>
            </w:r>
          </w:p>
        </w:tc>
      </w:tr>
      <w:tr w:rsidR="00BF3D48" w:rsidRPr="00C84864" w14:paraId="3024011A" w14:textId="77777777" w:rsidTr="0023492C">
        <w:trPr>
          <w:jc w:val="center"/>
        </w:trPr>
        <w:tc>
          <w:tcPr>
            <w:tcW w:w="20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E45169" w14:textId="56A963A0" w:rsidR="00BF3D48" w:rsidRPr="00C84864" w:rsidRDefault="00BF3D48" w:rsidP="007C0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300" w:right="100"/>
              <w:rPr>
                <w:rFonts w:ascii="Times New Roman" w:hAnsi="Times New Roman" w:cs="Times New Roman"/>
              </w:rPr>
            </w:pPr>
            <w:r w:rsidRPr="00C84864">
              <w:rPr>
                <w:rFonts w:ascii="Times New Roman" w:eastAsia="Arial" w:hAnsi="Times New Roman" w:cs="Times New Roman"/>
                <w:color w:val="000000"/>
              </w:rPr>
              <w:t xml:space="preserve">12 </w:t>
            </w:r>
            <w:r w:rsidR="003625AD">
              <w:rPr>
                <w:rFonts w:ascii="Times New Roman" w:eastAsia="Arial" w:hAnsi="Times New Roman" w:cs="Times New Roman"/>
                <w:color w:val="000000"/>
              </w:rPr>
              <w:t>to</w:t>
            </w:r>
            <w:r w:rsidRPr="00C84864">
              <w:rPr>
                <w:rFonts w:ascii="Times New Roman" w:eastAsia="Arial" w:hAnsi="Times New Roman" w:cs="Times New Roman"/>
                <w:color w:val="000000"/>
              </w:rPr>
              <w:t xml:space="preserve"> 18</w:t>
            </w:r>
          </w:p>
        </w:tc>
        <w:tc>
          <w:tcPr>
            <w:tcW w:w="72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13E1F1" w14:textId="77777777" w:rsidR="00BF3D48" w:rsidRPr="00C84864" w:rsidRDefault="00BF3D48" w:rsidP="007C0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84864">
              <w:rPr>
                <w:rFonts w:ascii="Times New Roman" w:eastAsia="Arial" w:hAnsi="Times New Roman" w:cs="Times New Roman"/>
                <w:color w:val="000000"/>
              </w:rPr>
              <w:t>2.55</w:t>
            </w:r>
          </w:p>
        </w:tc>
        <w:tc>
          <w:tcPr>
            <w:tcW w:w="12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CFA841" w14:textId="77777777" w:rsidR="00BF3D48" w:rsidRPr="00C84864" w:rsidRDefault="00BF3D48" w:rsidP="007C0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84864">
              <w:rPr>
                <w:rFonts w:ascii="Times New Roman" w:eastAsia="Arial" w:hAnsi="Times New Roman" w:cs="Times New Roman"/>
                <w:color w:val="000000"/>
              </w:rPr>
              <w:t>1.19, 5.59</w:t>
            </w:r>
          </w:p>
        </w:tc>
        <w:tc>
          <w:tcPr>
            <w:tcW w:w="10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7686F3" w14:textId="77777777" w:rsidR="00BF3D48" w:rsidRPr="003625AD" w:rsidRDefault="00BF3D48" w:rsidP="007C0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625AD">
              <w:rPr>
                <w:rFonts w:ascii="Times New Roman" w:eastAsia="Arial" w:hAnsi="Times New Roman" w:cs="Times New Roman"/>
                <w:b/>
                <w:bCs/>
                <w:color w:val="000000"/>
              </w:rPr>
              <w:t>0.017</w:t>
            </w:r>
          </w:p>
        </w:tc>
      </w:tr>
      <w:tr w:rsidR="00BF3D48" w:rsidRPr="00C84864" w14:paraId="1F96110A" w14:textId="77777777" w:rsidTr="0023492C">
        <w:trPr>
          <w:jc w:val="center"/>
        </w:trPr>
        <w:tc>
          <w:tcPr>
            <w:tcW w:w="20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B40852" w14:textId="6644C887" w:rsidR="00BF3D48" w:rsidRPr="00C84864" w:rsidRDefault="00BF3D48" w:rsidP="007C0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300" w:right="100"/>
              <w:rPr>
                <w:rFonts w:ascii="Times New Roman" w:hAnsi="Times New Roman" w:cs="Times New Roman"/>
              </w:rPr>
            </w:pPr>
            <w:r w:rsidRPr="00C84864">
              <w:rPr>
                <w:rFonts w:ascii="Times New Roman" w:eastAsia="Arial" w:hAnsi="Times New Roman" w:cs="Times New Roman"/>
                <w:color w:val="000000"/>
              </w:rPr>
              <w:t xml:space="preserve">19 </w:t>
            </w:r>
            <w:r w:rsidR="003625AD">
              <w:rPr>
                <w:rFonts w:ascii="Times New Roman" w:eastAsia="Arial" w:hAnsi="Times New Roman" w:cs="Times New Roman"/>
                <w:color w:val="000000"/>
              </w:rPr>
              <w:t>to</w:t>
            </w:r>
            <w:r w:rsidRPr="00C84864">
              <w:rPr>
                <w:rFonts w:ascii="Times New Roman" w:eastAsia="Arial" w:hAnsi="Times New Roman" w:cs="Times New Roman"/>
                <w:color w:val="000000"/>
              </w:rPr>
              <w:t xml:space="preserve"> 29</w:t>
            </w:r>
          </w:p>
        </w:tc>
        <w:tc>
          <w:tcPr>
            <w:tcW w:w="72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B026C0" w14:textId="2B9B8D7F" w:rsidR="00BF3D48" w:rsidRPr="00C84864" w:rsidRDefault="00D02872" w:rsidP="007C0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8486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CB826B" w14:textId="763173F7" w:rsidR="00BF3D48" w:rsidRPr="00C84864" w:rsidRDefault="00D02872" w:rsidP="007C0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8486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572792" w14:textId="796E34A8" w:rsidR="00BF3D48" w:rsidRPr="00C84864" w:rsidRDefault="007C0E9B" w:rsidP="007C0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84864">
              <w:rPr>
                <w:rFonts w:ascii="Times New Roman" w:hAnsi="Times New Roman" w:cs="Times New Roman"/>
              </w:rPr>
              <w:t>Ref.</w:t>
            </w:r>
          </w:p>
        </w:tc>
      </w:tr>
      <w:tr w:rsidR="00BF3D48" w:rsidRPr="00C84864" w14:paraId="3E82C8BF" w14:textId="77777777" w:rsidTr="0023492C">
        <w:trPr>
          <w:jc w:val="center"/>
        </w:trPr>
        <w:tc>
          <w:tcPr>
            <w:tcW w:w="2048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38E72A" w14:textId="2E7A31BE" w:rsidR="00BF3D48" w:rsidRPr="003625AD" w:rsidRDefault="00BF3D48" w:rsidP="007C0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300" w:right="100"/>
              <w:rPr>
                <w:rFonts w:ascii="Times New Roman" w:hAnsi="Times New Roman" w:cs="Times New Roman"/>
              </w:rPr>
            </w:pPr>
            <w:r w:rsidRPr="003625AD">
              <w:rPr>
                <w:rFonts w:ascii="Times New Roman" w:eastAsia="Arial" w:hAnsi="Times New Roman" w:cs="Times New Roman"/>
                <w:color w:val="000000"/>
              </w:rPr>
              <w:t xml:space="preserve">30 </w:t>
            </w:r>
            <w:r w:rsidR="003625AD" w:rsidRPr="003625AD">
              <w:rPr>
                <w:rFonts w:ascii="Times New Roman" w:eastAsia="Arial" w:hAnsi="Times New Roman" w:cs="Times New Roman"/>
                <w:color w:val="000000"/>
              </w:rPr>
              <w:t>to</w:t>
            </w:r>
            <w:r w:rsidRPr="003625AD">
              <w:rPr>
                <w:rFonts w:ascii="Times New Roman" w:eastAsia="Arial" w:hAnsi="Times New Roman" w:cs="Times New Roman"/>
                <w:color w:val="000000"/>
              </w:rPr>
              <w:t xml:space="preserve"> 59</w:t>
            </w:r>
          </w:p>
        </w:tc>
        <w:tc>
          <w:tcPr>
            <w:tcW w:w="727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092BAD" w14:textId="77777777" w:rsidR="00BF3D48" w:rsidRPr="00C84864" w:rsidRDefault="00BF3D48" w:rsidP="007C0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84864">
              <w:rPr>
                <w:rFonts w:ascii="Times New Roman" w:eastAsia="Arial" w:hAnsi="Times New Roman" w:cs="Times New Roman"/>
                <w:color w:val="000000"/>
              </w:rPr>
              <w:t>0.86</w:t>
            </w:r>
          </w:p>
        </w:tc>
        <w:tc>
          <w:tcPr>
            <w:tcW w:w="1203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DD313C" w14:textId="77777777" w:rsidR="00BF3D48" w:rsidRPr="00C84864" w:rsidRDefault="00BF3D48" w:rsidP="007C0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84864">
              <w:rPr>
                <w:rFonts w:ascii="Times New Roman" w:eastAsia="Arial" w:hAnsi="Times New Roman" w:cs="Times New Roman"/>
                <w:color w:val="000000"/>
              </w:rPr>
              <w:t>0.47, 1.61</w:t>
            </w:r>
          </w:p>
        </w:tc>
        <w:tc>
          <w:tcPr>
            <w:tcW w:w="1022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B6BD23" w14:textId="0D35666F" w:rsidR="00BF3D48" w:rsidRPr="00C84864" w:rsidRDefault="00BF3D48" w:rsidP="007C0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84864">
              <w:rPr>
                <w:rFonts w:ascii="Times New Roman" w:eastAsia="Arial" w:hAnsi="Times New Roman" w:cs="Times New Roman"/>
                <w:color w:val="000000"/>
              </w:rPr>
              <w:t>0.643</w:t>
            </w:r>
          </w:p>
        </w:tc>
      </w:tr>
      <w:tr w:rsidR="00BF3D48" w:rsidRPr="00C84864" w14:paraId="3F92B88A" w14:textId="77777777" w:rsidTr="0023492C">
        <w:trPr>
          <w:jc w:val="center"/>
        </w:trPr>
        <w:tc>
          <w:tcPr>
            <w:tcW w:w="20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695DF0" w14:textId="0E450B08" w:rsidR="00BF3D48" w:rsidRPr="003625AD" w:rsidRDefault="003625AD" w:rsidP="007C0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300" w:right="100"/>
              <w:rPr>
                <w:rFonts w:ascii="Times New Roman" w:hAnsi="Times New Roman" w:cs="Times New Roman"/>
              </w:rPr>
            </w:pPr>
            <w:r w:rsidRPr="003625AD">
              <w:rPr>
                <w:rFonts w:ascii="Times New Roman" w:eastAsia="Times New Roman" w:hAnsi="Times New Roman" w:cs="Times New Roman"/>
                <w:lang w:eastAsia="pt-BR"/>
              </w:rPr>
              <w:t>60 years or older</w:t>
            </w:r>
          </w:p>
        </w:tc>
        <w:tc>
          <w:tcPr>
            <w:tcW w:w="7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45B8AB" w14:textId="77777777" w:rsidR="00BF3D48" w:rsidRPr="00C84864" w:rsidRDefault="00BF3D48" w:rsidP="007C0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84864">
              <w:rPr>
                <w:rFonts w:ascii="Times New Roman" w:eastAsia="Arial" w:hAnsi="Times New Roman" w:cs="Times New Roman"/>
                <w:color w:val="000000"/>
              </w:rPr>
              <w:t>1.52</w:t>
            </w:r>
          </w:p>
        </w:tc>
        <w:tc>
          <w:tcPr>
            <w:tcW w:w="12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CA7B52" w14:textId="77777777" w:rsidR="00BF3D48" w:rsidRPr="00C84864" w:rsidRDefault="00BF3D48" w:rsidP="007C0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84864">
              <w:rPr>
                <w:rFonts w:ascii="Times New Roman" w:eastAsia="Arial" w:hAnsi="Times New Roman" w:cs="Times New Roman"/>
                <w:color w:val="000000"/>
              </w:rPr>
              <w:t>0.67, 3.46</w:t>
            </w:r>
          </w:p>
        </w:tc>
        <w:tc>
          <w:tcPr>
            <w:tcW w:w="10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E9D4B9" w14:textId="37D15CEF" w:rsidR="00BF3D48" w:rsidRPr="00C84864" w:rsidRDefault="00BF3D48" w:rsidP="007C0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84864">
              <w:rPr>
                <w:rFonts w:ascii="Times New Roman" w:eastAsia="Arial" w:hAnsi="Times New Roman" w:cs="Times New Roman"/>
                <w:color w:val="000000"/>
              </w:rPr>
              <w:t>0.318</w:t>
            </w:r>
          </w:p>
        </w:tc>
      </w:tr>
      <w:tr w:rsidR="00012879" w:rsidRPr="00C84864" w14:paraId="6A127606" w14:textId="77777777" w:rsidTr="007852CB">
        <w:trPr>
          <w:jc w:val="center"/>
        </w:trPr>
        <w:tc>
          <w:tcPr>
            <w:tcW w:w="2048" w:type="pct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707061" w14:textId="45B86EAF" w:rsidR="00012879" w:rsidRPr="00C84864" w:rsidRDefault="00012879" w:rsidP="00012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rPr>
                <w:rFonts w:ascii="Times New Roman" w:hAnsi="Times New Roman" w:cs="Times New Roman"/>
              </w:rPr>
            </w:pPr>
            <w:r w:rsidRPr="00C84864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Contact with infected person</w:t>
            </w:r>
          </w:p>
        </w:tc>
        <w:tc>
          <w:tcPr>
            <w:tcW w:w="727" w:type="pct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943CE3" w14:textId="77777777" w:rsidR="00012879" w:rsidRPr="00C84864" w:rsidRDefault="00012879" w:rsidP="00012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03" w:type="pct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F0AFDA" w14:textId="77777777" w:rsidR="00012879" w:rsidRPr="00C84864" w:rsidRDefault="00012879" w:rsidP="00012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2" w:type="pct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96FA6F" w14:textId="77777777" w:rsidR="00012879" w:rsidRPr="00C84864" w:rsidRDefault="00012879" w:rsidP="00012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12879" w:rsidRPr="00C84864" w14:paraId="4767EB5A" w14:textId="77777777" w:rsidTr="007852CB">
        <w:trPr>
          <w:jc w:val="center"/>
        </w:trPr>
        <w:tc>
          <w:tcPr>
            <w:tcW w:w="2048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46AE34" w14:textId="7C24151F" w:rsidR="00012879" w:rsidRPr="00020C8D" w:rsidRDefault="00020C8D" w:rsidP="00012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300" w:right="100"/>
              <w:rPr>
                <w:rFonts w:ascii="Times New Roman" w:hAnsi="Times New Roman" w:cs="Times New Roman"/>
              </w:rPr>
            </w:pPr>
            <w:r w:rsidRPr="00020C8D">
              <w:rPr>
                <w:rFonts w:ascii="Times New Roman" w:eastAsia="Times New Roman" w:hAnsi="Times New Roman" w:cs="Times New Roman"/>
                <w:lang w:eastAsia="pt-BR"/>
              </w:rPr>
              <w:t>Yes</w:t>
            </w:r>
          </w:p>
        </w:tc>
        <w:tc>
          <w:tcPr>
            <w:tcW w:w="727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95DB8D" w14:textId="1B86A813" w:rsidR="00012879" w:rsidRPr="00C84864" w:rsidRDefault="00012879" w:rsidP="00012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84864">
              <w:rPr>
                <w:rFonts w:ascii="Times New Roman" w:eastAsia="Arial" w:hAnsi="Times New Roman" w:cs="Times New Roman"/>
                <w:color w:val="000000"/>
              </w:rPr>
              <w:t>1.55</w:t>
            </w:r>
          </w:p>
        </w:tc>
        <w:tc>
          <w:tcPr>
            <w:tcW w:w="1203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14A82E" w14:textId="1F256993" w:rsidR="00012879" w:rsidRPr="00C84864" w:rsidRDefault="00012879" w:rsidP="00012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84864">
              <w:rPr>
                <w:rFonts w:ascii="Times New Roman" w:eastAsia="Arial" w:hAnsi="Times New Roman" w:cs="Times New Roman"/>
                <w:color w:val="000000"/>
              </w:rPr>
              <w:t>1.06, 2.28</w:t>
            </w:r>
          </w:p>
        </w:tc>
        <w:tc>
          <w:tcPr>
            <w:tcW w:w="1022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84E592" w14:textId="09D09AF4" w:rsidR="00012879" w:rsidRPr="003625AD" w:rsidRDefault="00012879" w:rsidP="00012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625AD">
              <w:rPr>
                <w:rFonts w:ascii="Times New Roman" w:eastAsia="Arial" w:hAnsi="Times New Roman" w:cs="Times New Roman"/>
                <w:b/>
                <w:bCs/>
                <w:color w:val="000000"/>
              </w:rPr>
              <w:t>0.025</w:t>
            </w:r>
          </w:p>
        </w:tc>
      </w:tr>
      <w:tr w:rsidR="00012879" w:rsidRPr="00C84864" w14:paraId="1F7C6F9D" w14:textId="77777777" w:rsidTr="007852CB">
        <w:trPr>
          <w:jc w:val="center"/>
        </w:trPr>
        <w:tc>
          <w:tcPr>
            <w:tcW w:w="20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BCC950" w14:textId="0B264675" w:rsidR="00012879" w:rsidRPr="00020C8D" w:rsidRDefault="00020C8D" w:rsidP="00012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3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020C8D">
              <w:rPr>
                <w:rFonts w:ascii="Times New Roman" w:eastAsia="Times New Roman" w:hAnsi="Times New Roman" w:cs="Times New Roman"/>
                <w:lang w:eastAsia="pt-BR"/>
              </w:rPr>
              <w:t>No</w:t>
            </w:r>
          </w:p>
        </w:tc>
        <w:tc>
          <w:tcPr>
            <w:tcW w:w="7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83F84C" w14:textId="51DF0CF4" w:rsidR="00012879" w:rsidRPr="00C84864" w:rsidRDefault="00012879" w:rsidP="00012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C84864">
              <w:rPr>
                <w:rFonts w:ascii="Times New Roman" w:eastAsia="Arial" w:hAnsi="Times New Roman" w:cs="Times New Roman"/>
                <w:color w:val="000000"/>
              </w:rPr>
              <w:t>-</w:t>
            </w:r>
          </w:p>
        </w:tc>
        <w:tc>
          <w:tcPr>
            <w:tcW w:w="12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D96DBA" w14:textId="3904D748" w:rsidR="00012879" w:rsidRPr="00C84864" w:rsidRDefault="00012879" w:rsidP="00012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C84864">
              <w:rPr>
                <w:rFonts w:ascii="Times New Roman" w:eastAsia="Arial" w:hAnsi="Times New Roman" w:cs="Times New Roman"/>
                <w:color w:val="000000"/>
              </w:rPr>
              <w:t>-</w:t>
            </w:r>
          </w:p>
        </w:tc>
        <w:tc>
          <w:tcPr>
            <w:tcW w:w="10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5344A0" w14:textId="321375E2" w:rsidR="00012879" w:rsidRPr="00C84864" w:rsidRDefault="00012879" w:rsidP="00012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C84864">
              <w:rPr>
                <w:rFonts w:ascii="Times New Roman" w:eastAsia="Arial" w:hAnsi="Times New Roman" w:cs="Times New Roman"/>
                <w:color w:val="000000"/>
              </w:rPr>
              <w:t>Ref.</w:t>
            </w:r>
          </w:p>
        </w:tc>
      </w:tr>
      <w:tr w:rsidR="00E72E17" w:rsidRPr="00E72E17" w14:paraId="6F18BBCD" w14:textId="77777777" w:rsidTr="0023492C">
        <w:trPr>
          <w:jc w:val="center"/>
        </w:trPr>
        <w:tc>
          <w:tcPr>
            <w:tcW w:w="2048" w:type="pct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81A8E0" w14:textId="15C5297C" w:rsidR="0023492C" w:rsidRPr="00E72E17" w:rsidRDefault="00C15F6C" w:rsidP="007C0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E72E1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pt-BR"/>
              </w:rPr>
              <w:t xml:space="preserve">Stayed in </w:t>
            </w:r>
            <w:r w:rsidR="00020C8D" w:rsidRPr="00E72E1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pt-BR"/>
              </w:rPr>
              <w:t>lockdown</w:t>
            </w:r>
            <w:r w:rsidRPr="00E72E1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pt-BR"/>
              </w:rPr>
              <w:t xml:space="preserve"> in the </w:t>
            </w:r>
            <w:r w:rsidRPr="00E72E1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lang w:eastAsia="pt-BR"/>
              </w:rPr>
              <w:t>quilombo</w:t>
            </w:r>
          </w:p>
        </w:tc>
        <w:tc>
          <w:tcPr>
            <w:tcW w:w="727" w:type="pct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387C22" w14:textId="77777777" w:rsidR="0023492C" w:rsidRPr="00E72E17" w:rsidRDefault="0023492C" w:rsidP="007C0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03" w:type="pct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FEE744" w14:textId="77777777" w:rsidR="0023492C" w:rsidRPr="00E72E17" w:rsidRDefault="0023492C" w:rsidP="007C0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22" w:type="pct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FAD70B" w14:textId="77777777" w:rsidR="0023492C" w:rsidRPr="00E72E17" w:rsidRDefault="0023492C" w:rsidP="007C0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23492C" w:rsidRPr="00C84864" w14:paraId="52ADD41A" w14:textId="77777777" w:rsidTr="003625AD">
        <w:trPr>
          <w:jc w:val="center"/>
        </w:trPr>
        <w:tc>
          <w:tcPr>
            <w:tcW w:w="2048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E99C83" w14:textId="2779E267" w:rsidR="0023492C" w:rsidRPr="00020C8D" w:rsidRDefault="00020C8D" w:rsidP="007C0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300" w:right="100"/>
              <w:rPr>
                <w:rFonts w:ascii="Times New Roman" w:hAnsi="Times New Roman" w:cs="Times New Roman"/>
              </w:rPr>
            </w:pPr>
            <w:r w:rsidRPr="00020C8D">
              <w:rPr>
                <w:rFonts w:ascii="Times New Roman" w:eastAsia="Times New Roman" w:hAnsi="Times New Roman" w:cs="Times New Roman"/>
                <w:lang w:eastAsia="pt-BR"/>
              </w:rPr>
              <w:t>No</w:t>
            </w:r>
          </w:p>
        </w:tc>
        <w:tc>
          <w:tcPr>
            <w:tcW w:w="727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261CF0" w14:textId="330A0BB7" w:rsidR="0023492C" w:rsidRPr="00C84864" w:rsidRDefault="0023492C" w:rsidP="007C0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84864">
              <w:rPr>
                <w:rFonts w:ascii="Times New Roman" w:eastAsia="Arial" w:hAnsi="Times New Roman" w:cs="Times New Roman"/>
                <w:color w:val="000000"/>
              </w:rPr>
              <w:t>1.</w:t>
            </w:r>
            <w:r w:rsidR="00C15F6C" w:rsidRPr="00C84864">
              <w:rPr>
                <w:rFonts w:ascii="Times New Roman" w:eastAsia="Arial" w:hAnsi="Times New Roman" w:cs="Times New Roman"/>
                <w:color w:val="000000"/>
              </w:rPr>
              <w:t>82</w:t>
            </w:r>
          </w:p>
        </w:tc>
        <w:tc>
          <w:tcPr>
            <w:tcW w:w="1203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310ABE" w14:textId="1B06C8BD" w:rsidR="0023492C" w:rsidRPr="00C84864" w:rsidRDefault="0023492C" w:rsidP="007C0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84864">
              <w:rPr>
                <w:rFonts w:ascii="Times New Roman" w:eastAsia="Arial" w:hAnsi="Times New Roman" w:cs="Times New Roman"/>
                <w:color w:val="000000"/>
              </w:rPr>
              <w:t>1.</w:t>
            </w:r>
            <w:r w:rsidR="00C15F6C" w:rsidRPr="00C84864">
              <w:rPr>
                <w:rFonts w:ascii="Times New Roman" w:eastAsia="Arial" w:hAnsi="Times New Roman" w:cs="Times New Roman"/>
                <w:color w:val="000000"/>
              </w:rPr>
              <w:t>12</w:t>
            </w:r>
            <w:r w:rsidRPr="00C84864">
              <w:rPr>
                <w:rFonts w:ascii="Times New Roman" w:eastAsia="Arial" w:hAnsi="Times New Roman" w:cs="Times New Roman"/>
                <w:color w:val="000000"/>
              </w:rPr>
              <w:t>, 2.</w:t>
            </w:r>
            <w:r w:rsidR="00C15F6C" w:rsidRPr="00C84864">
              <w:rPr>
                <w:rFonts w:ascii="Times New Roman" w:eastAsia="Arial" w:hAnsi="Times New Roman" w:cs="Times New Roman"/>
                <w:color w:val="000000"/>
              </w:rPr>
              <w:t>97</w:t>
            </w:r>
          </w:p>
        </w:tc>
        <w:tc>
          <w:tcPr>
            <w:tcW w:w="1022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75CFB3" w14:textId="21F98AD6" w:rsidR="0023492C" w:rsidRPr="003625AD" w:rsidRDefault="0023492C" w:rsidP="007C0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625AD">
              <w:rPr>
                <w:rFonts w:ascii="Times New Roman" w:eastAsia="Arial" w:hAnsi="Times New Roman" w:cs="Times New Roman"/>
                <w:b/>
                <w:bCs/>
                <w:color w:val="000000"/>
              </w:rPr>
              <w:t>0.0</w:t>
            </w:r>
            <w:r w:rsidR="00C15F6C" w:rsidRPr="003625AD">
              <w:rPr>
                <w:rFonts w:ascii="Times New Roman" w:eastAsia="Arial" w:hAnsi="Times New Roman" w:cs="Times New Roman"/>
                <w:b/>
                <w:bCs/>
                <w:color w:val="000000"/>
              </w:rPr>
              <w:t>16</w:t>
            </w:r>
          </w:p>
        </w:tc>
      </w:tr>
      <w:tr w:rsidR="0023492C" w:rsidRPr="00C84864" w14:paraId="665BB25C" w14:textId="77777777" w:rsidTr="003625AD">
        <w:trPr>
          <w:jc w:val="center"/>
        </w:trPr>
        <w:tc>
          <w:tcPr>
            <w:tcW w:w="20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E89F62" w14:textId="10A28C9E" w:rsidR="0023492C" w:rsidRPr="00020C8D" w:rsidRDefault="00020C8D" w:rsidP="007C0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3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020C8D">
              <w:rPr>
                <w:rFonts w:ascii="Times New Roman" w:eastAsia="Times New Roman" w:hAnsi="Times New Roman" w:cs="Times New Roman"/>
                <w:lang w:eastAsia="pt-BR"/>
              </w:rPr>
              <w:t>Yes</w:t>
            </w:r>
          </w:p>
        </w:tc>
        <w:tc>
          <w:tcPr>
            <w:tcW w:w="7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373AE8" w14:textId="4B67E508" w:rsidR="0023492C" w:rsidRPr="00C84864" w:rsidRDefault="007C0E9B" w:rsidP="007C0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C84864">
              <w:rPr>
                <w:rFonts w:ascii="Times New Roman" w:eastAsia="Arial" w:hAnsi="Times New Roman" w:cs="Times New Roman"/>
                <w:color w:val="000000"/>
              </w:rPr>
              <w:t>-</w:t>
            </w:r>
          </w:p>
        </w:tc>
        <w:tc>
          <w:tcPr>
            <w:tcW w:w="12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DBBAFC" w14:textId="6BCA496F" w:rsidR="0023492C" w:rsidRPr="00C84864" w:rsidRDefault="007C0E9B" w:rsidP="007C0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C84864">
              <w:rPr>
                <w:rFonts w:ascii="Times New Roman" w:eastAsia="Arial" w:hAnsi="Times New Roman" w:cs="Times New Roman"/>
                <w:color w:val="000000"/>
              </w:rPr>
              <w:t>-</w:t>
            </w:r>
          </w:p>
        </w:tc>
        <w:tc>
          <w:tcPr>
            <w:tcW w:w="10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A1342E" w14:textId="228CFC8C" w:rsidR="0023492C" w:rsidRPr="00C84864" w:rsidRDefault="00C15F6C" w:rsidP="007C0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C84864">
              <w:rPr>
                <w:rFonts w:ascii="Times New Roman" w:eastAsia="Arial" w:hAnsi="Times New Roman" w:cs="Times New Roman"/>
                <w:color w:val="000000"/>
              </w:rPr>
              <w:t>Ref</w:t>
            </w:r>
            <w:r w:rsidR="007C0E9B" w:rsidRPr="00C84864">
              <w:rPr>
                <w:rFonts w:ascii="Times New Roman" w:eastAsia="Arial" w:hAnsi="Times New Roman" w:cs="Times New Roman"/>
                <w:color w:val="000000"/>
              </w:rPr>
              <w:t>.</w:t>
            </w:r>
          </w:p>
        </w:tc>
      </w:tr>
      <w:tr w:rsidR="003625AD" w:rsidRPr="00C84864" w14:paraId="2820D6CD" w14:textId="77777777" w:rsidTr="003625AD">
        <w:trPr>
          <w:jc w:val="center"/>
        </w:trPr>
        <w:tc>
          <w:tcPr>
            <w:tcW w:w="2048" w:type="pct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6AF40C" w14:textId="02AA8FE5" w:rsidR="003625AD" w:rsidRPr="00C84864" w:rsidRDefault="007A7443" w:rsidP="005C4A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rPr>
                <w:rFonts w:ascii="Times New Roman" w:hAnsi="Times New Roman" w:cs="Times New Roman"/>
              </w:rPr>
            </w:pPr>
            <w:r w:rsidRPr="00F91BC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Loss of taste</w:t>
            </w:r>
          </w:p>
        </w:tc>
        <w:tc>
          <w:tcPr>
            <w:tcW w:w="727" w:type="pct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214A46" w14:textId="77777777" w:rsidR="003625AD" w:rsidRPr="00C84864" w:rsidRDefault="003625AD" w:rsidP="005C4A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03" w:type="pct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2B3812" w14:textId="77777777" w:rsidR="003625AD" w:rsidRPr="00C84864" w:rsidRDefault="003625AD" w:rsidP="005C4A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2" w:type="pct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12DFD0" w14:textId="77777777" w:rsidR="003625AD" w:rsidRPr="00C84864" w:rsidRDefault="003625AD" w:rsidP="005C4A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625AD" w:rsidRPr="00C84864" w14:paraId="6AAD5C4B" w14:textId="77777777" w:rsidTr="005C4A54">
        <w:trPr>
          <w:jc w:val="center"/>
        </w:trPr>
        <w:tc>
          <w:tcPr>
            <w:tcW w:w="2048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DD3EB5" w14:textId="30B8438E" w:rsidR="003625AD" w:rsidRPr="00C84864" w:rsidRDefault="00020C8D" w:rsidP="005C4A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300" w:right="100"/>
              <w:rPr>
                <w:rFonts w:ascii="Times New Roman" w:hAnsi="Times New Roman" w:cs="Times New Roman"/>
              </w:rPr>
            </w:pPr>
            <w:r w:rsidRPr="00020C8D">
              <w:rPr>
                <w:rFonts w:ascii="Times New Roman" w:eastAsia="Times New Roman" w:hAnsi="Times New Roman" w:cs="Times New Roman"/>
                <w:lang w:eastAsia="pt-BR"/>
              </w:rPr>
              <w:t>Yes</w:t>
            </w:r>
          </w:p>
        </w:tc>
        <w:tc>
          <w:tcPr>
            <w:tcW w:w="727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BB5D20" w14:textId="77777777" w:rsidR="003625AD" w:rsidRPr="00C84864" w:rsidRDefault="003625AD" w:rsidP="005C4A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84864">
              <w:rPr>
                <w:rFonts w:ascii="Times New Roman" w:hAnsi="Times New Roman" w:cs="Times New Roman"/>
              </w:rPr>
              <w:t>0.51</w:t>
            </w:r>
          </w:p>
        </w:tc>
        <w:tc>
          <w:tcPr>
            <w:tcW w:w="1203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F07762" w14:textId="77777777" w:rsidR="003625AD" w:rsidRPr="00C84864" w:rsidRDefault="003625AD" w:rsidP="005C4A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84864">
              <w:rPr>
                <w:rFonts w:ascii="Times New Roman" w:eastAsia="Arial" w:hAnsi="Times New Roman" w:cs="Times New Roman"/>
                <w:color w:val="000000"/>
              </w:rPr>
              <w:t>0.42, 0.63</w:t>
            </w:r>
          </w:p>
        </w:tc>
        <w:tc>
          <w:tcPr>
            <w:tcW w:w="1022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20AD83" w14:textId="77777777" w:rsidR="003625AD" w:rsidRPr="003625AD" w:rsidRDefault="003625AD" w:rsidP="005C4A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625AD">
              <w:rPr>
                <w:rFonts w:ascii="Times New Roman" w:hAnsi="Times New Roman" w:cs="Times New Roman"/>
                <w:b/>
                <w:bCs/>
              </w:rPr>
              <w:t>&lt; 0.001</w:t>
            </w:r>
          </w:p>
        </w:tc>
      </w:tr>
      <w:tr w:rsidR="003625AD" w:rsidRPr="00C84864" w14:paraId="6C8C37F6" w14:textId="77777777" w:rsidTr="005C4A54">
        <w:trPr>
          <w:jc w:val="center"/>
        </w:trPr>
        <w:tc>
          <w:tcPr>
            <w:tcW w:w="20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BAA40E" w14:textId="17DE8F8F" w:rsidR="003625AD" w:rsidRPr="00C84864" w:rsidRDefault="00020C8D" w:rsidP="005C4A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3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020C8D">
              <w:rPr>
                <w:rFonts w:ascii="Times New Roman" w:eastAsia="Times New Roman" w:hAnsi="Times New Roman" w:cs="Times New Roman"/>
                <w:lang w:eastAsia="pt-BR"/>
              </w:rPr>
              <w:t>No</w:t>
            </w:r>
          </w:p>
        </w:tc>
        <w:tc>
          <w:tcPr>
            <w:tcW w:w="7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347BC2" w14:textId="77777777" w:rsidR="003625AD" w:rsidRPr="00C84864" w:rsidRDefault="003625AD" w:rsidP="005C4A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C84864">
              <w:rPr>
                <w:rFonts w:ascii="Times New Roman" w:eastAsia="Arial" w:hAnsi="Times New Roman" w:cs="Times New Roman"/>
                <w:color w:val="000000"/>
              </w:rPr>
              <w:t>-</w:t>
            </w:r>
          </w:p>
        </w:tc>
        <w:tc>
          <w:tcPr>
            <w:tcW w:w="12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7CB709" w14:textId="77777777" w:rsidR="003625AD" w:rsidRPr="00C84864" w:rsidRDefault="003625AD" w:rsidP="005C4A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C84864">
              <w:rPr>
                <w:rFonts w:ascii="Times New Roman" w:eastAsia="Arial" w:hAnsi="Times New Roman" w:cs="Times New Roman"/>
                <w:color w:val="000000"/>
              </w:rPr>
              <w:t>-</w:t>
            </w:r>
          </w:p>
        </w:tc>
        <w:tc>
          <w:tcPr>
            <w:tcW w:w="10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86D452" w14:textId="77777777" w:rsidR="003625AD" w:rsidRPr="00C84864" w:rsidRDefault="003625AD" w:rsidP="005C4A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C84864">
              <w:rPr>
                <w:rFonts w:ascii="Times New Roman" w:eastAsia="Arial" w:hAnsi="Times New Roman" w:cs="Times New Roman"/>
                <w:color w:val="000000"/>
              </w:rPr>
              <w:t>Ref.</w:t>
            </w:r>
          </w:p>
        </w:tc>
      </w:tr>
      <w:tr w:rsidR="00BF3D48" w:rsidRPr="00C84864" w14:paraId="7457E66B" w14:textId="77777777" w:rsidTr="007C0E9B">
        <w:trPr>
          <w:jc w:val="center"/>
        </w:trPr>
        <w:tc>
          <w:tcPr>
            <w:tcW w:w="5000" w:type="pct"/>
            <w:gridSpan w:val="4"/>
            <w:tcBorders>
              <w:top w:val="single" w:sz="4" w:space="0" w:color="auto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10B5B8" w14:textId="77777777" w:rsidR="00BF3D48" w:rsidRDefault="00BF3D48" w:rsidP="007C0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C84864">
              <w:rPr>
                <w:rFonts w:ascii="Times New Roman" w:eastAsia="Arial" w:hAnsi="Times New Roman" w:cs="Times New Roman"/>
                <w:color w:val="000000"/>
                <w:vertAlign w:val="superscript"/>
              </w:rPr>
              <w:t>1</w:t>
            </w:r>
            <w:r w:rsidRPr="00C84864">
              <w:rPr>
                <w:rFonts w:ascii="Times New Roman" w:eastAsia="Arial" w:hAnsi="Times New Roman" w:cs="Times New Roman"/>
                <w:color w:val="000000"/>
              </w:rPr>
              <w:t>OR = Odds Ratio, CI = Confidence Interval</w:t>
            </w:r>
          </w:p>
          <w:p w14:paraId="419C96E2" w14:textId="77777777" w:rsidR="002548FB" w:rsidRPr="00C84864" w:rsidRDefault="002548FB" w:rsidP="002548FB">
            <w:pPr>
              <w:rPr>
                <w:rFonts w:ascii="Times New Roman" w:hAnsi="Times New Roman" w:cs="Times New Roman"/>
              </w:rPr>
            </w:pPr>
          </w:p>
          <w:p w14:paraId="7ABE5F38" w14:textId="77777777" w:rsidR="002548FB" w:rsidRPr="00C84864" w:rsidRDefault="002548FB" w:rsidP="007C0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rPr>
                <w:rFonts w:ascii="Times New Roman" w:hAnsi="Times New Roman" w:cs="Times New Roman"/>
              </w:rPr>
            </w:pPr>
          </w:p>
        </w:tc>
      </w:tr>
    </w:tbl>
    <w:p w14:paraId="3C984DA9" w14:textId="77777777" w:rsidR="00100C23" w:rsidRDefault="00100C23">
      <w:pPr>
        <w:rPr>
          <w:rFonts w:ascii="Times New Roman" w:hAnsi="Times New Roman" w:cs="Times New Roman"/>
        </w:rPr>
      </w:pPr>
    </w:p>
    <w:p w14:paraId="514957E6" w14:textId="77777777" w:rsidR="00B03E33" w:rsidRDefault="00B03E33">
      <w:pPr>
        <w:rPr>
          <w:rFonts w:ascii="Times New Roman" w:hAnsi="Times New Roman" w:cs="Times New Roman"/>
        </w:rPr>
      </w:pPr>
    </w:p>
    <w:p w14:paraId="6F5783A5" w14:textId="77777777" w:rsidR="00D74504" w:rsidRDefault="00D74504">
      <w:pPr>
        <w:rPr>
          <w:rFonts w:ascii="Times New Roman" w:hAnsi="Times New Roman" w:cs="Times New Roman"/>
        </w:rPr>
      </w:pPr>
    </w:p>
    <w:p w14:paraId="52A24EB6" w14:textId="77777777" w:rsidR="00D74504" w:rsidRDefault="00D74504">
      <w:pPr>
        <w:rPr>
          <w:rFonts w:ascii="Times New Roman" w:hAnsi="Times New Roman" w:cs="Times New Roman"/>
        </w:rPr>
      </w:pPr>
    </w:p>
    <w:p w14:paraId="56A00FF0" w14:textId="77777777" w:rsidR="00D74504" w:rsidRDefault="00D74504">
      <w:pPr>
        <w:rPr>
          <w:rFonts w:ascii="Times New Roman" w:hAnsi="Times New Roman" w:cs="Times New Roman"/>
        </w:rPr>
      </w:pPr>
    </w:p>
    <w:p w14:paraId="1E1249BD" w14:textId="77777777" w:rsidR="00D74504" w:rsidRDefault="00D74504">
      <w:pPr>
        <w:rPr>
          <w:rFonts w:ascii="Times New Roman" w:hAnsi="Times New Roman" w:cs="Times New Roman"/>
        </w:rPr>
      </w:pPr>
    </w:p>
    <w:p w14:paraId="25371734" w14:textId="77777777" w:rsidR="00D74504" w:rsidRDefault="00D74504">
      <w:pPr>
        <w:rPr>
          <w:rFonts w:ascii="Times New Roman" w:hAnsi="Times New Roman" w:cs="Times New Roman"/>
        </w:rPr>
      </w:pPr>
    </w:p>
    <w:p w14:paraId="0EA9E134" w14:textId="77777777" w:rsidR="00D74504" w:rsidRDefault="00D74504">
      <w:pPr>
        <w:rPr>
          <w:rFonts w:ascii="Times New Roman" w:hAnsi="Times New Roman" w:cs="Times New Roman"/>
        </w:rPr>
      </w:pPr>
    </w:p>
    <w:p w14:paraId="4C6E57E9" w14:textId="77777777" w:rsidR="00D74504" w:rsidRDefault="00D74504">
      <w:pPr>
        <w:rPr>
          <w:rFonts w:ascii="Times New Roman" w:hAnsi="Times New Roman" w:cs="Times New Roman"/>
        </w:rPr>
      </w:pPr>
    </w:p>
    <w:p w14:paraId="763DB4E5" w14:textId="77777777" w:rsidR="00D74504" w:rsidRDefault="00D74504">
      <w:pPr>
        <w:rPr>
          <w:rFonts w:ascii="Times New Roman" w:hAnsi="Times New Roman" w:cs="Times New Roman"/>
        </w:rPr>
      </w:pPr>
    </w:p>
    <w:p w14:paraId="2FE569D2" w14:textId="77777777" w:rsidR="00D74504" w:rsidRDefault="00D74504">
      <w:pPr>
        <w:rPr>
          <w:rFonts w:ascii="Times New Roman" w:hAnsi="Times New Roman" w:cs="Times New Roman"/>
        </w:rPr>
      </w:pPr>
    </w:p>
    <w:p w14:paraId="5A7B5285" w14:textId="77777777" w:rsidR="00D74504" w:rsidRDefault="00D74504">
      <w:pPr>
        <w:rPr>
          <w:rFonts w:ascii="Times New Roman" w:hAnsi="Times New Roman" w:cs="Times New Roman"/>
        </w:rPr>
      </w:pPr>
    </w:p>
    <w:p w14:paraId="1867B5F0" w14:textId="77777777" w:rsidR="00D74504" w:rsidRDefault="00D74504">
      <w:pPr>
        <w:rPr>
          <w:rFonts w:ascii="Times New Roman" w:hAnsi="Times New Roman" w:cs="Times New Roman"/>
        </w:rPr>
      </w:pPr>
    </w:p>
    <w:p w14:paraId="7CAAAD12" w14:textId="77777777" w:rsidR="00D74504" w:rsidRDefault="00D74504">
      <w:pPr>
        <w:rPr>
          <w:rFonts w:ascii="Times New Roman" w:hAnsi="Times New Roman" w:cs="Times New Roman"/>
        </w:rPr>
      </w:pPr>
    </w:p>
    <w:p w14:paraId="38BC43F3" w14:textId="77777777" w:rsidR="00D74504" w:rsidRDefault="00D74504">
      <w:pPr>
        <w:rPr>
          <w:rFonts w:ascii="Times New Roman" w:hAnsi="Times New Roman" w:cs="Times New Roman"/>
        </w:rPr>
      </w:pPr>
    </w:p>
    <w:p w14:paraId="5128CD26" w14:textId="77777777" w:rsidR="00D74504" w:rsidRDefault="00D74504">
      <w:pPr>
        <w:rPr>
          <w:rFonts w:ascii="Times New Roman" w:hAnsi="Times New Roman" w:cs="Times New Roman"/>
        </w:rPr>
      </w:pPr>
    </w:p>
    <w:p w14:paraId="7E6FCDE4" w14:textId="77777777" w:rsidR="00D74504" w:rsidRDefault="00D74504">
      <w:pPr>
        <w:rPr>
          <w:rFonts w:ascii="Times New Roman" w:hAnsi="Times New Roman" w:cs="Times New Roman"/>
        </w:rPr>
      </w:pPr>
    </w:p>
    <w:p w14:paraId="404326C1" w14:textId="77777777" w:rsidR="00D74504" w:rsidRDefault="00D74504">
      <w:pPr>
        <w:rPr>
          <w:rFonts w:ascii="Times New Roman" w:hAnsi="Times New Roman" w:cs="Times New Roman"/>
        </w:rPr>
      </w:pPr>
    </w:p>
    <w:p w14:paraId="0B0D0FBA" w14:textId="77777777" w:rsidR="00D74504" w:rsidRDefault="00D74504">
      <w:pPr>
        <w:rPr>
          <w:rFonts w:ascii="Times New Roman" w:hAnsi="Times New Roman" w:cs="Times New Roman"/>
        </w:rPr>
      </w:pPr>
    </w:p>
    <w:p w14:paraId="00569305" w14:textId="77777777" w:rsidR="00D74504" w:rsidRDefault="00D74504">
      <w:pPr>
        <w:rPr>
          <w:rFonts w:ascii="Times New Roman" w:hAnsi="Times New Roman" w:cs="Times New Roman"/>
        </w:rPr>
      </w:pPr>
    </w:p>
    <w:p w14:paraId="6B60B361" w14:textId="77777777" w:rsidR="00D74504" w:rsidRPr="00E72E17" w:rsidRDefault="00D74504" w:rsidP="00D74504">
      <w:pPr>
        <w:spacing w:line="360" w:lineRule="auto"/>
        <w:jc w:val="both"/>
        <w:rPr>
          <w:rFonts w:ascii="Times New Roman" w:hAnsi="Times New Roman"/>
          <w:color w:val="000000" w:themeColor="text1"/>
        </w:rPr>
      </w:pPr>
      <w:r w:rsidRPr="00E72E17">
        <w:rPr>
          <w:rFonts w:ascii="Times New Roman" w:hAnsi="Times New Roman"/>
          <w:b/>
          <w:color w:val="000000" w:themeColor="text1"/>
        </w:rPr>
        <w:lastRenderedPageBreak/>
        <w:t>TABLE 2:</w:t>
      </w:r>
      <w:r w:rsidRPr="00E72E17">
        <w:rPr>
          <w:rFonts w:ascii="Times New Roman" w:hAnsi="Times New Roman"/>
          <w:color w:val="000000" w:themeColor="text1"/>
        </w:rPr>
        <w:t xml:space="preserve"> Sociodemographic, behavioral characteristics and frequency of COVID-19 symptoms associated with the seroprevalence of </w:t>
      </w:r>
      <w:bookmarkStart w:id="0" w:name="_Hlk190865345"/>
      <w:r w:rsidRPr="00E72E17">
        <w:rPr>
          <w:rFonts w:ascii="Times New Roman" w:hAnsi="Times New Roman"/>
          <w:color w:val="000000" w:themeColor="text1"/>
        </w:rPr>
        <w:t xml:space="preserve">SARS-CoV-2 </w:t>
      </w:r>
      <w:bookmarkEnd w:id="0"/>
      <w:r w:rsidRPr="00E72E17">
        <w:rPr>
          <w:rFonts w:ascii="Times New Roman" w:hAnsi="Times New Roman"/>
          <w:color w:val="000000" w:themeColor="text1"/>
        </w:rPr>
        <w:t xml:space="preserve">in </w:t>
      </w:r>
      <w:proofErr w:type="spellStart"/>
      <w:r w:rsidRPr="00E72E17">
        <w:rPr>
          <w:rFonts w:ascii="Times New Roman" w:hAnsi="Times New Roman"/>
          <w:i/>
          <w:iCs/>
          <w:color w:val="000000" w:themeColor="text1"/>
        </w:rPr>
        <w:t>quilombola</w:t>
      </w:r>
      <w:proofErr w:type="spellEnd"/>
      <w:r w:rsidRPr="00E72E17">
        <w:rPr>
          <w:rFonts w:ascii="Times New Roman" w:hAnsi="Times New Roman"/>
          <w:color w:val="000000" w:themeColor="text1"/>
        </w:rPr>
        <w:t xml:space="preserve"> communities in the state of Pará.</w:t>
      </w:r>
    </w:p>
    <w:p w14:paraId="5EE11B79" w14:textId="77777777" w:rsidR="00D74504" w:rsidRDefault="00D74504" w:rsidP="00D74504">
      <w:pPr>
        <w:spacing w:line="360" w:lineRule="auto"/>
        <w:jc w:val="both"/>
        <w:rPr>
          <w:rFonts w:ascii="Times New Roman" w:hAnsi="Times New Roman"/>
          <w:color w:val="FF0000"/>
        </w:rPr>
      </w:pPr>
    </w:p>
    <w:tbl>
      <w:tblPr>
        <w:tblW w:w="5000" w:type="pct"/>
        <w:tblLook w:val="0420" w:firstRow="1" w:lastRow="0" w:firstColumn="0" w:lastColumn="0" w:noHBand="0" w:noVBand="1"/>
      </w:tblPr>
      <w:tblGrid>
        <w:gridCol w:w="4011"/>
        <w:gridCol w:w="1424"/>
        <w:gridCol w:w="2356"/>
        <w:gridCol w:w="2001"/>
      </w:tblGrid>
      <w:tr w:rsidR="00D74504" w:rsidRPr="00C84864" w14:paraId="55B35403" w14:textId="77777777" w:rsidTr="00D74504">
        <w:trPr>
          <w:tblHeader/>
        </w:trPr>
        <w:tc>
          <w:tcPr>
            <w:tcW w:w="2048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7E38E7" w14:textId="77777777" w:rsidR="00D74504" w:rsidRPr="00C84864" w:rsidRDefault="00D74504" w:rsidP="00D745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rPr>
                <w:rFonts w:ascii="Times New Roman" w:hAnsi="Times New Roman" w:cs="Times New Roman"/>
              </w:rPr>
            </w:pPr>
            <w:r w:rsidRPr="003625AD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Variables</w:t>
            </w:r>
          </w:p>
        </w:tc>
        <w:tc>
          <w:tcPr>
            <w:tcW w:w="727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59D933" w14:textId="77777777" w:rsidR="00D74504" w:rsidRPr="00C84864" w:rsidRDefault="00D74504" w:rsidP="00D745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84864">
              <w:rPr>
                <w:rFonts w:ascii="Times New Roman" w:eastAsia="Arial" w:hAnsi="Times New Roman" w:cs="Times New Roman"/>
                <w:b/>
                <w:color w:val="000000"/>
              </w:rPr>
              <w:t>OR</w:t>
            </w:r>
            <w:r w:rsidRPr="00C84864">
              <w:rPr>
                <w:rFonts w:ascii="Times New Roman" w:eastAsia="Arial" w:hAnsi="Times New Roman" w:cs="Times New Roman"/>
                <w:color w:val="000000"/>
                <w:vertAlign w:val="superscript"/>
              </w:rPr>
              <w:t>1</w:t>
            </w:r>
          </w:p>
        </w:tc>
        <w:tc>
          <w:tcPr>
            <w:tcW w:w="1203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EE46DA" w14:textId="77777777" w:rsidR="00D74504" w:rsidRPr="00C84864" w:rsidRDefault="00D74504" w:rsidP="00D745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84864">
              <w:rPr>
                <w:rFonts w:ascii="Times New Roman" w:eastAsia="Arial" w:hAnsi="Times New Roman" w:cs="Times New Roman"/>
                <w:b/>
                <w:color w:val="000000"/>
              </w:rPr>
              <w:t>95% CI</w:t>
            </w:r>
            <w:r w:rsidRPr="00C84864">
              <w:rPr>
                <w:rFonts w:ascii="Times New Roman" w:eastAsia="Arial" w:hAnsi="Times New Roman" w:cs="Times New Roman"/>
                <w:color w:val="000000"/>
                <w:vertAlign w:val="superscript"/>
              </w:rPr>
              <w:t>1</w:t>
            </w:r>
          </w:p>
        </w:tc>
        <w:tc>
          <w:tcPr>
            <w:tcW w:w="1022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1046A" w14:textId="77777777" w:rsidR="00D74504" w:rsidRPr="00C84864" w:rsidRDefault="00D74504" w:rsidP="00D745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84864">
              <w:rPr>
                <w:rFonts w:ascii="Times New Roman" w:eastAsia="Arial" w:hAnsi="Times New Roman" w:cs="Times New Roman"/>
                <w:b/>
                <w:color w:val="000000"/>
              </w:rPr>
              <w:t>p-value</w:t>
            </w:r>
          </w:p>
        </w:tc>
      </w:tr>
      <w:tr w:rsidR="00D74504" w:rsidRPr="00C84864" w14:paraId="5F637ADD" w14:textId="77777777" w:rsidTr="00D74504">
        <w:tc>
          <w:tcPr>
            <w:tcW w:w="20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AADA72" w14:textId="77777777" w:rsidR="00D74504" w:rsidRPr="002548FB" w:rsidRDefault="00D74504" w:rsidP="00D745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rPr>
                <w:rFonts w:ascii="Times New Roman" w:eastAsia="Arial" w:hAnsi="Times New Roman" w:cs="Times New Roman"/>
                <w:b/>
                <w:bCs/>
                <w:color w:val="000000"/>
              </w:rPr>
            </w:pPr>
            <w:r w:rsidRPr="002548FB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Sex</w:t>
            </w:r>
          </w:p>
        </w:tc>
        <w:tc>
          <w:tcPr>
            <w:tcW w:w="7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8B1BB5" w14:textId="77777777" w:rsidR="00D74504" w:rsidRPr="00C84864" w:rsidRDefault="00D74504" w:rsidP="00D745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B2D5DB" w14:textId="77777777" w:rsidR="00D74504" w:rsidRPr="00C84864" w:rsidRDefault="00D74504" w:rsidP="00D745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C30A01" w14:textId="77777777" w:rsidR="00D74504" w:rsidRPr="00C84864" w:rsidRDefault="00D74504" w:rsidP="00D745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b/>
                <w:bCs/>
                <w:color w:val="000000"/>
              </w:rPr>
            </w:pPr>
          </w:p>
        </w:tc>
      </w:tr>
      <w:tr w:rsidR="00D74504" w:rsidRPr="002548FB" w14:paraId="51581943" w14:textId="77777777" w:rsidTr="00D74504">
        <w:tc>
          <w:tcPr>
            <w:tcW w:w="20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6D5A76" w14:textId="77777777" w:rsidR="00D74504" w:rsidRPr="002548FB" w:rsidRDefault="00D74504" w:rsidP="00D745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3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2548FB">
              <w:rPr>
                <w:rFonts w:ascii="Times New Roman" w:eastAsia="Times New Roman" w:hAnsi="Times New Roman" w:cs="Times New Roman"/>
                <w:lang w:eastAsia="pt-BR"/>
              </w:rPr>
              <w:t>Female</w:t>
            </w:r>
          </w:p>
        </w:tc>
        <w:tc>
          <w:tcPr>
            <w:tcW w:w="7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34231B" w14:textId="77777777" w:rsidR="00D74504" w:rsidRPr="00C84864" w:rsidRDefault="00D74504" w:rsidP="00D745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84864">
              <w:rPr>
                <w:rFonts w:ascii="Times New Roman" w:hAnsi="Times New Roman" w:cs="Times New Roman"/>
              </w:rPr>
              <w:t>1.67</w:t>
            </w:r>
          </w:p>
        </w:tc>
        <w:tc>
          <w:tcPr>
            <w:tcW w:w="12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338C29" w14:textId="77777777" w:rsidR="00D74504" w:rsidRPr="00C84864" w:rsidRDefault="00D74504" w:rsidP="00D745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84864">
              <w:rPr>
                <w:rFonts w:ascii="Times New Roman" w:hAnsi="Times New Roman" w:cs="Times New Roman"/>
              </w:rPr>
              <w:t>1.05, 2.66</w:t>
            </w:r>
          </w:p>
        </w:tc>
        <w:tc>
          <w:tcPr>
            <w:tcW w:w="10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94FA6E" w14:textId="77777777" w:rsidR="00D74504" w:rsidRPr="002548FB" w:rsidRDefault="00D74504" w:rsidP="00D745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548FB">
              <w:rPr>
                <w:rFonts w:ascii="Times New Roman" w:hAnsi="Times New Roman" w:cs="Times New Roman"/>
                <w:b/>
                <w:bCs/>
              </w:rPr>
              <w:t>0.030</w:t>
            </w:r>
          </w:p>
        </w:tc>
      </w:tr>
      <w:tr w:rsidR="00D74504" w:rsidRPr="00C84864" w14:paraId="261065AF" w14:textId="77777777" w:rsidTr="00D74504">
        <w:tc>
          <w:tcPr>
            <w:tcW w:w="20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CE0E3C" w14:textId="77777777" w:rsidR="00D74504" w:rsidRPr="002548FB" w:rsidRDefault="00D74504" w:rsidP="00D745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3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2548FB">
              <w:rPr>
                <w:rFonts w:ascii="Times New Roman" w:eastAsia="Times New Roman" w:hAnsi="Times New Roman" w:cs="Times New Roman"/>
                <w:lang w:eastAsia="pt-BR"/>
              </w:rPr>
              <w:t>Male</w:t>
            </w:r>
          </w:p>
        </w:tc>
        <w:tc>
          <w:tcPr>
            <w:tcW w:w="7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04E70A" w14:textId="77777777" w:rsidR="00D74504" w:rsidRPr="00C84864" w:rsidRDefault="00D74504" w:rsidP="00D745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8486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206345" w14:textId="77777777" w:rsidR="00D74504" w:rsidRPr="00C84864" w:rsidRDefault="00D74504" w:rsidP="00D745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8486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8D12A1" w14:textId="77777777" w:rsidR="00D74504" w:rsidRPr="00C84864" w:rsidRDefault="00D74504" w:rsidP="00D745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.</w:t>
            </w:r>
          </w:p>
        </w:tc>
      </w:tr>
      <w:tr w:rsidR="00D74504" w:rsidRPr="00C84864" w14:paraId="558B4209" w14:textId="77777777" w:rsidTr="00D74504">
        <w:tc>
          <w:tcPr>
            <w:tcW w:w="20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19B115" w14:textId="77777777" w:rsidR="00D74504" w:rsidRPr="002548FB" w:rsidRDefault="00D74504" w:rsidP="00D745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rPr>
                <w:rFonts w:ascii="Times New Roman" w:hAnsi="Times New Roman" w:cs="Times New Roman"/>
                <w:b/>
                <w:bCs/>
              </w:rPr>
            </w:pPr>
            <w:r w:rsidRPr="002548FB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Age group</w:t>
            </w:r>
          </w:p>
        </w:tc>
        <w:tc>
          <w:tcPr>
            <w:tcW w:w="7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AB498C" w14:textId="77777777" w:rsidR="00D74504" w:rsidRPr="00C84864" w:rsidRDefault="00D74504" w:rsidP="00D745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314E4F" w14:textId="77777777" w:rsidR="00D74504" w:rsidRPr="00C84864" w:rsidRDefault="00D74504" w:rsidP="00D745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960D5B" w14:textId="77777777" w:rsidR="00D74504" w:rsidRPr="00C84864" w:rsidRDefault="00D74504" w:rsidP="00D745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74504" w:rsidRPr="00C84864" w14:paraId="23DC19C8" w14:textId="77777777" w:rsidTr="00D74504">
        <w:tc>
          <w:tcPr>
            <w:tcW w:w="20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713546" w14:textId="77777777" w:rsidR="00D74504" w:rsidRPr="00C84864" w:rsidRDefault="00D74504" w:rsidP="00D745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300" w:right="100"/>
              <w:rPr>
                <w:rFonts w:ascii="Times New Roman" w:hAnsi="Times New Roman" w:cs="Times New Roman"/>
              </w:rPr>
            </w:pPr>
            <w:r w:rsidRPr="00C84864">
              <w:rPr>
                <w:rFonts w:ascii="Times New Roman" w:eastAsia="Arial" w:hAnsi="Times New Roman" w:cs="Times New Roman"/>
                <w:color w:val="000000"/>
              </w:rPr>
              <w:t xml:space="preserve">7 </w:t>
            </w:r>
            <w:r>
              <w:rPr>
                <w:rFonts w:ascii="Times New Roman" w:eastAsia="Arial" w:hAnsi="Times New Roman" w:cs="Times New Roman"/>
                <w:color w:val="000000"/>
              </w:rPr>
              <w:t>to</w:t>
            </w:r>
            <w:r w:rsidRPr="00C84864">
              <w:rPr>
                <w:rFonts w:ascii="Times New Roman" w:eastAsia="Arial" w:hAnsi="Times New Roman" w:cs="Times New Roman"/>
                <w:color w:val="000000"/>
              </w:rPr>
              <w:t xml:space="preserve"> 11</w:t>
            </w:r>
          </w:p>
        </w:tc>
        <w:tc>
          <w:tcPr>
            <w:tcW w:w="72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15AEBF" w14:textId="77777777" w:rsidR="00D74504" w:rsidRPr="00C84864" w:rsidRDefault="00D74504" w:rsidP="00D745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84864">
              <w:rPr>
                <w:rFonts w:ascii="Times New Roman" w:hAnsi="Times New Roman" w:cs="Times New Roman"/>
              </w:rPr>
              <w:t>1,13</w:t>
            </w:r>
          </w:p>
        </w:tc>
        <w:tc>
          <w:tcPr>
            <w:tcW w:w="12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DDB9F2" w14:textId="77777777" w:rsidR="00D74504" w:rsidRPr="00C84864" w:rsidRDefault="00D74504" w:rsidP="00D745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84864">
              <w:rPr>
                <w:rFonts w:ascii="Times New Roman" w:hAnsi="Times New Roman" w:cs="Times New Roman"/>
              </w:rPr>
              <w:t>0.44, 2.91</w:t>
            </w:r>
          </w:p>
        </w:tc>
        <w:tc>
          <w:tcPr>
            <w:tcW w:w="10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33233F" w14:textId="77777777" w:rsidR="00D74504" w:rsidRPr="00C84864" w:rsidRDefault="00D74504" w:rsidP="00D745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84864">
              <w:rPr>
                <w:rFonts w:ascii="Times New Roman" w:hAnsi="Times New Roman" w:cs="Times New Roman"/>
              </w:rPr>
              <w:t>0.79</w:t>
            </w:r>
          </w:p>
        </w:tc>
      </w:tr>
      <w:tr w:rsidR="00D74504" w:rsidRPr="002548FB" w14:paraId="4FF40B2B" w14:textId="77777777" w:rsidTr="00D74504">
        <w:tc>
          <w:tcPr>
            <w:tcW w:w="20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D5C4BA" w14:textId="77777777" w:rsidR="00D74504" w:rsidRPr="00C84864" w:rsidRDefault="00D74504" w:rsidP="00D745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300" w:right="100"/>
              <w:rPr>
                <w:rFonts w:ascii="Times New Roman" w:hAnsi="Times New Roman" w:cs="Times New Roman"/>
              </w:rPr>
            </w:pPr>
            <w:r w:rsidRPr="00C84864">
              <w:rPr>
                <w:rFonts w:ascii="Times New Roman" w:eastAsia="Arial" w:hAnsi="Times New Roman" w:cs="Times New Roman"/>
                <w:color w:val="000000"/>
              </w:rPr>
              <w:t xml:space="preserve">12 </w:t>
            </w:r>
            <w:r>
              <w:rPr>
                <w:rFonts w:ascii="Times New Roman" w:eastAsia="Arial" w:hAnsi="Times New Roman" w:cs="Times New Roman"/>
                <w:color w:val="000000"/>
              </w:rPr>
              <w:t>to</w:t>
            </w:r>
            <w:r w:rsidRPr="00C84864">
              <w:rPr>
                <w:rFonts w:ascii="Times New Roman" w:eastAsia="Arial" w:hAnsi="Times New Roman" w:cs="Times New Roman"/>
                <w:color w:val="000000"/>
              </w:rPr>
              <w:t xml:space="preserve"> 18</w:t>
            </w:r>
          </w:p>
        </w:tc>
        <w:tc>
          <w:tcPr>
            <w:tcW w:w="72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E900D1" w14:textId="77777777" w:rsidR="00D74504" w:rsidRPr="00C84864" w:rsidRDefault="00D74504" w:rsidP="00D745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84864">
              <w:rPr>
                <w:rFonts w:ascii="Times New Roman" w:hAnsi="Times New Roman" w:cs="Times New Roman"/>
              </w:rPr>
              <w:t>2.62</w:t>
            </w:r>
          </w:p>
        </w:tc>
        <w:tc>
          <w:tcPr>
            <w:tcW w:w="12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D12552" w14:textId="77777777" w:rsidR="00D74504" w:rsidRPr="00C84864" w:rsidRDefault="00D74504" w:rsidP="00D745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84864">
              <w:rPr>
                <w:rFonts w:ascii="Times New Roman" w:hAnsi="Times New Roman" w:cs="Times New Roman"/>
              </w:rPr>
              <w:t>1.2, 5.7</w:t>
            </w:r>
          </w:p>
        </w:tc>
        <w:tc>
          <w:tcPr>
            <w:tcW w:w="10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919AFF" w14:textId="77777777" w:rsidR="00D74504" w:rsidRPr="002548FB" w:rsidRDefault="00D74504" w:rsidP="00D745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548FB">
              <w:rPr>
                <w:rFonts w:ascii="Times New Roman" w:hAnsi="Times New Roman" w:cs="Times New Roman"/>
                <w:b/>
                <w:bCs/>
              </w:rPr>
              <w:t>0.015</w:t>
            </w:r>
          </w:p>
        </w:tc>
      </w:tr>
      <w:tr w:rsidR="00D74504" w:rsidRPr="00C84864" w14:paraId="0B56291A" w14:textId="77777777" w:rsidTr="00D74504">
        <w:tc>
          <w:tcPr>
            <w:tcW w:w="20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5D44FD" w14:textId="77777777" w:rsidR="00D74504" w:rsidRPr="00C84864" w:rsidRDefault="00D74504" w:rsidP="00D745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300" w:right="100"/>
              <w:rPr>
                <w:rFonts w:ascii="Times New Roman" w:hAnsi="Times New Roman" w:cs="Times New Roman"/>
              </w:rPr>
            </w:pPr>
            <w:r w:rsidRPr="00C84864">
              <w:rPr>
                <w:rFonts w:ascii="Times New Roman" w:eastAsia="Arial" w:hAnsi="Times New Roman" w:cs="Times New Roman"/>
                <w:color w:val="000000"/>
              </w:rPr>
              <w:t xml:space="preserve">19 </w:t>
            </w:r>
            <w:r>
              <w:rPr>
                <w:rFonts w:ascii="Times New Roman" w:eastAsia="Arial" w:hAnsi="Times New Roman" w:cs="Times New Roman"/>
                <w:color w:val="000000"/>
              </w:rPr>
              <w:t>to</w:t>
            </w:r>
            <w:r w:rsidRPr="00C84864">
              <w:rPr>
                <w:rFonts w:ascii="Times New Roman" w:eastAsia="Arial" w:hAnsi="Times New Roman" w:cs="Times New Roman"/>
                <w:color w:val="000000"/>
              </w:rPr>
              <w:t xml:space="preserve"> 29</w:t>
            </w:r>
          </w:p>
        </w:tc>
        <w:tc>
          <w:tcPr>
            <w:tcW w:w="72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2C8BFA" w14:textId="77777777" w:rsidR="00D74504" w:rsidRPr="00C84864" w:rsidRDefault="00D74504" w:rsidP="00D745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8486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02EF81" w14:textId="77777777" w:rsidR="00D74504" w:rsidRPr="00C84864" w:rsidRDefault="00D74504" w:rsidP="00D745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8486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AB011B" w14:textId="77777777" w:rsidR="00D74504" w:rsidRPr="00C84864" w:rsidRDefault="00D74504" w:rsidP="00D745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84864">
              <w:rPr>
                <w:rFonts w:ascii="Times New Roman" w:hAnsi="Times New Roman" w:cs="Times New Roman"/>
              </w:rPr>
              <w:t>Ref.</w:t>
            </w:r>
          </w:p>
        </w:tc>
      </w:tr>
      <w:tr w:rsidR="00D74504" w:rsidRPr="00C84864" w14:paraId="37C95176" w14:textId="77777777" w:rsidTr="00D74504">
        <w:tc>
          <w:tcPr>
            <w:tcW w:w="2048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737815" w14:textId="77777777" w:rsidR="00D74504" w:rsidRPr="00C84864" w:rsidRDefault="00D74504" w:rsidP="00D745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300" w:right="100"/>
              <w:rPr>
                <w:rFonts w:ascii="Times New Roman" w:hAnsi="Times New Roman" w:cs="Times New Roman"/>
              </w:rPr>
            </w:pPr>
            <w:r w:rsidRPr="00C84864">
              <w:rPr>
                <w:rFonts w:ascii="Times New Roman" w:eastAsia="Arial" w:hAnsi="Times New Roman" w:cs="Times New Roman"/>
                <w:color w:val="000000"/>
              </w:rPr>
              <w:t xml:space="preserve">30 </w:t>
            </w:r>
            <w:r>
              <w:rPr>
                <w:rFonts w:ascii="Times New Roman" w:eastAsia="Arial" w:hAnsi="Times New Roman" w:cs="Times New Roman"/>
                <w:color w:val="000000"/>
              </w:rPr>
              <w:t>to</w:t>
            </w:r>
            <w:r w:rsidRPr="00C84864">
              <w:rPr>
                <w:rFonts w:ascii="Times New Roman" w:eastAsia="Arial" w:hAnsi="Times New Roman" w:cs="Times New Roman"/>
                <w:color w:val="000000"/>
              </w:rPr>
              <w:t xml:space="preserve"> 59</w:t>
            </w:r>
          </w:p>
        </w:tc>
        <w:tc>
          <w:tcPr>
            <w:tcW w:w="727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D2627D" w14:textId="77777777" w:rsidR="00D74504" w:rsidRPr="00C84864" w:rsidRDefault="00D74504" w:rsidP="00D745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84864"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1203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1963B3" w14:textId="77777777" w:rsidR="00D74504" w:rsidRPr="00C84864" w:rsidRDefault="00D74504" w:rsidP="00D745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84864">
              <w:rPr>
                <w:rFonts w:ascii="Times New Roman" w:hAnsi="Times New Roman" w:cs="Times New Roman"/>
              </w:rPr>
              <w:t>0.45, 1.58</w:t>
            </w:r>
          </w:p>
        </w:tc>
        <w:tc>
          <w:tcPr>
            <w:tcW w:w="1022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12A177" w14:textId="77777777" w:rsidR="00D74504" w:rsidRPr="00C84864" w:rsidRDefault="00D74504" w:rsidP="00D745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84864">
              <w:rPr>
                <w:rFonts w:ascii="Times New Roman" w:hAnsi="Times New Roman" w:cs="Times New Roman"/>
              </w:rPr>
              <w:t>0.61</w:t>
            </w:r>
          </w:p>
        </w:tc>
      </w:tr>
      <w:tr w:rsidR="00D74504" w:rsidRPr="00C84864" w14:paraId="71C912B8" w14:textId="77777777" w:rsidTr="00D74504">
        <w:tc>
          <w:tcPr>
            <w:tcW w:w="20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46DFD4" w14:textId="77777777" w:rsidR="00D74504" w:rsidRPr="00C84864" w:rsidRDefault="00D74504" w:rsidP="00D745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300" w:right="100"/>
              <w:rPr>
                <w:rFonts w:ascii="Times New Roman" w:hAnsi="Times New Roman" w:cs="Times New Roman"/>
              </w:rPr>
            </w:pPr>
            <w:r w:rsidRPr="003625AD">
              <w:rPr>
                <w:rFonts w:ascii="Times New Roman" w:eastAsia="Times New Roman" w:hAnsi="Times New Roman" w:cs="Times New Roman"/>
                <w:lang w:eastAsia="pt-BR"/>
              </w:rPr>
              <w:t>60 years or older</w:t>
            </w:r>
          </w:p>
        </w:tc>
        <w:tc>
          <w:tcPr>
            <w:tcW w:w="7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059830" w14:textId="77777777" w:rsidR="00D74504" w:rsidRPr="00C84864" w:rsidRDefault="00D74504" w:rsidP="00D745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AC50EB" w14:textId="77777777" w:rsidR="00D74504" w:rsidRPr="00C84864" w:rsidRDefault="00D74504" w:rsidP="00D745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A8F4ED" w14:textId="77777777" w:rsidR="00D74504" w:rsidRPr="00C84864" w:rsidRDefault="00D74504" w:rsidP="00D745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74504" w:rsidRPr="00C84864" w14:paraId="73122BA3" w14:textId="77777777" w:rsidTr="00D74504">
        <w:tc>
          <w:tcPr>
            <w:tcW w:w="2048" w:type="pct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E008E4" w14:textId="5D5F0E3C" w:rsidR="00D74504" w:rsidRPr="00C84864" w:rsidRDefault="00AA4C16" w:rsidP="00D745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rPr>
                <w:rFonts w:ascii="Times New Roman" w:hAnsi="Times New Roman" w:cs="Times New Roman"/>
              </w:rPr>
            </w:pPr>
            <w:r w:rsidRPr="00E72E17">
              <w:rPr>
                <w:rFonts w:ascii="Times New Roman" w:eastAsia="Times New Roman" w:hAnsi="Times New Roman" w:cs="Times New Roman"/>
                <w:b/>
                <w:bCs/>
                <w:color w:val="FF0000"/>
                <w:lang w:eastAsia="pt-BR"/>
              </w:rPr>
              <w:t>Not stayed</w:t>
            </w:r>
            <w:r w:rsidR="00D74504" w:rsidRPr="00E72E17">
              <w:rPr>
                <w:rFonts w:ascii="Times New Roman" w:eastAsia="Times New Roman" w:hAnsi="Times New Roman" w:cs="Times New Roman"/>
                <w:b/>
                <w:bCs/>
                <w:color w:val="FF0000"/>
                <w:lang w:eastAsia="pt-BR"/>
              </w:rPr>
              <w:t xml:space="preserve"> </w:t>
            </w:r>
            <w:r w:rsidR="00E72E17" w:rsidRPr="00E72E17">
              <w:rPr>
                <w:rFonts w:ascii="Times New Roman" w:eastAsia="Times New Roman" w:hAnsi="Times New Roman" w:cs="Times New Roman"/>
                <w:b/>
                <w:bCs/>
                <w:color w:val="FF0000"/>
                <w:lang w:eastAsia="pt-BR"/>
              </w:rPr>
              <w:t xml:space="preserve">in </w:t>
            </w:r>
            <w:r w:rsidR="00D74504" w:rsidRPr="00E72E17">
              <w:rPr>
                <w:rFonts w:ascii="Times New Roman" w:eastAsia="Times New Roman" w:hAnsi="Times New Roman" w:cs="Times New Roman"/>
                <w:b/>
                <w:bCs/>
                <w:color w:val="FF0000"/>
                <w:lang w:eastAsia="pt-BR"/>
              </w:rPr>
              <w:t xml:space="preserve">the </w:t>
            </w:r>
            <w:r w:rsidR="00D74504" w:rsidRPr="00E72E1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lang w:eastAsia="pt-BR"/>
              </w:rPr>
              <w:t>quilombo</w:t>
            </w:r>
            <w:r w:rsidR="00D74504" w:rsidRPr="00E72E1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pt-BR"/>
              </w:rPr>
              <w:t xml:space="preserve"> during lockdown</w:t>
            </w:r>
          </w:p>
        </w:tc>
        <w:tc>
          <w:tcPr>
            <w:tcW w:w="727" w:type="pct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C1E9F9" w14:textId="77777777" w:rsidR="00D74504" w:rsidRPr="00C84864" w:rsidRDefault="00D74504" w:rsidP="00D745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03" w:type="pct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39B273" w14:textId="77777777" w:rsidR="00D74504" w:rsidRPr="00C84864" w:rsidRDefault="00D74504" w:rsidP="00D745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2" w:type="pct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7FBA12" w14:textId="77777777" w:rsidR="00D74504" w:rsidRPr="00C84864" w:rsidRDefault="00D74504" w:rsidP="00D745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74504" w:rsidRPr="00C84864" w14:paraId="0C5FE374" w14:textId="77777777" w:rsidTr="00D74504">
        <w:tc>
          <w:tcPr>
            <w:tcW w:w="2048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210A06" w14:textId="77777777" w:rsidR="00D74504" w:rsidRPr="00C84864" w:rsidRDefault="00D74504" w:rsidP="00D745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3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27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8A3AC1" w14:textId="77777777" w:rsidR="00D74504" w:rsidRPr="00C84864" w:rsidRDefault="00D74504" w:rsidP="00D745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8486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03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FCEF42" w14:textId="77777777" w:rsidR="00D74504" w:rsidRPr="00C84864" w:rsidRDefault="00D74504" w:rsidP="00D745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8486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22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737517" w14:textId="77777777" w:rsidR="00D74504" w:rsidRPr="00C84864" w:rsidRDefault="00D74504" w:rsidP="00D745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84864">
              <w:rPr>
                <w:rFonts w:ascii="Times New Roman" w:hAnsi="Times New Roman" w:cs="Times New Roman"/>
              </w:rPr>
              <w:t>Ref.</w:t>
            </w:r>
          </w:p>
        </w:tc>
      </w:tr>
      <w:tr w:rsidR="00D74504" w:rsidRPr="002548FB" w14:paraId="555D4381" w14:textId="77777777" w:rsidTr="00D74504">
        <w:tc>
          <w:tcPr>
            <w:tcW w:w="20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A5826D" w14:textId="77777777" w:rsidR="00D74504" w:rsidRPr="00C84864" w:rsidRDefault="00D74504" w:rsidP="00D745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300" w:right="100"/>
              <w:rPr>
                <w:rFonts w:ascii="Times New Roman" w:eastAsia="Arial" w:hAnsi="Times New Roman" w:cs="Times New Roman"/>
                <w:color w:val="000000"/>
              </w:rPr>
            </w:pPr>
            <w:r>
              <w:rPr>
                <w:rFonts w:ascii="Times New Roman" w:eastAsia="Arial" w:hAnsi="Times New Roman" w:cs="Times New Roman"/>
                <w:color w:val="000000"/>
              </w:rPr>
              <w:t>No</w:t>
            </w:r>
          </w:p>
        </w:tc>
        <w:tc>
          <w:tcPr>
            <w:tcW w:w="7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896CA9" w14:textId="77777777" w:rsidR="00D74504" w:rsidRPr="00C84864" w:rsidRDefault="00D74504" w:rsidP="00D745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C84864">
              <w:rPr>
                <w:rFonts w:ascii="Times New Roman" w:eastAsia="Arial" w:hAnsi="Times New Roman" w:cs="Times New Roman"/>
                <w:color w:val="000000"/>
              </w:rPr>
              <w:t>0.40</w:t>
            </w:r>
          </w:p>
        </w:tc>
        <w:tc>
          <w:tcPr>
            <w:tcW w:w="12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1A59CD" w14:textId="77777777" w:rsidR="00D74504" w:rsidRPr="00C84864" w:rsidRDefault="00D74504" w:rsidP="00D745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C84864">
              <w:rPr>
                <w:rFonts w:ascii="Times New Roman" w:eastAsia="Arial" w:hAnsi="Times New Roman" w:cs="Times New Roman"/>
                <w:color w:val="000000"/>
              </w:rPr>
              <w:t>0.21, 0.79</w:t>
            </w:r>
          </w:p>
        </w:tc>
        <w:tc>
          <w:tcPr>
            <w:tcW w:w="10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F3CF1C" w14:textId="77777777" w:rsidR="00D74504" w:rsidRPr="002548FB" w:rsidRDefault="00D74504" w:rsidP="00D745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b/>
                <w:bCs/>
                <w:color w:val="000000"/>
              </w:rPr>
            </w:pPr>
            <w:r w:rsidRPr="002548FB">
              <w:rPr>
                <w:rFonts w:ascii="Times New Roman" w:eastAsia="Arial" w:hAnsi="Times New Roman" w:cs="Times New Roman"/>
                <w:b/>
                <w:bCs/>
                <w:color w:val="000000"/>
              </w:rPr>
              <w:t>0.008</w:t>
            </w:r>
          </w:p>
        </w:tc>
      </w:tr>
      <w:tr w:rsidR="00D74504" w:rsidRPr="00C84864" w14:paraId="5C3D970F" w14:textId="77777777" w:rsidTr="00D74504">
        <w:tc>
          <w:tcPr>
            <w:tcW w:w="2048" w:type="pct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F3A000" w14:textId="77777777" w:rsidR="00D74504" w:rsidRPr="00C84864" w:rsidRDefault="00D74504" w:rsidP="00D745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rPr>
                <w:rFonts w:ascii="Times New Roman" w:hAnsi="Times New Roman" w:cs="Times New Roman"/>
              </w:rPr>
            </w:pPr>
            <w:r w:rsidRPr="00020C8D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Use of mask when going out</w:t>
            </w:r>
          </w:p>
        </w:tc>
        <w:tc>
          <w:tcPr>
            <w:tcW w:w="727" w:type="pct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4E0EAC" w14:textId="77777777" w:rsidR="00D74504" w:rsidRPr="00C84864" w:rsidRDefault="00D74504" w:rsidP="00D745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03" w:type="pct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959AE7" w14:textId="77777777" w:rsidR="00D74504" w:rsidRPr="00C84864" w:rsidRDefault="00D74504" w:rsidP="00D745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2" w:type="pct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644F29" w14:textId="77777777" w:rsidR="00D74504" w:rsidRPr="00C84864" w:rsidRDefault="00D74504" w:rsidP="00D745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74504" w:rsidRPr="002548FB" w14:paraId="6C92855B" w14:textId="77777777" w:rsidTr="00D74504">
        <w:tc>
          <w:tcPr>
            <w:tcW w:w="2048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D8F902" w14:textId="77777777" w:rsidR="00D74504" w:rsidRPr="00C84864" w:rsidRDefault="00D74504" w:rsidP="00D745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300" w:right="100"/>
              <w:rPr>
                <w:rFonts w:ascii="Times New Roman" w:hAnsi="Times New Roman" w:cs="Times New Roman"/>
              </w:rPr>
            </w:pPr>
            <w:r w:rsidRPr="00020C8D">
              <w:rPr>
                <w:rFonts w:ascii="Times New Roman" w:eastAsia="Times New Roman" w:hAnsi="Times New Roman" w:cs="Times New Roman"/>
                <w:lang w:eastAsia="pt-BR"/>
              </w:rPr>
              <w:t>Rarely</w:t>
            </w:r>
          </w:p>
        </w:tc>
        <w:tc>
          <w:tcPr>
            <w:tcW w:w="727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D5A468" w14:textId="77777777" w:rsidR="00D74504" w:rsidRPr="00C84864" w:rsidRDefault="00D74504" w:rsidP="00D745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84864">
              <w:rPr>
                <w:rFonts w:ascii="Times New Roman" w:eastAsia="Arial" w:hAnsi="Times New Roman" w:cs="Times New Roman"/>
                <w:color w:val="000000"/>
              </w:rPr>
              <w:t>1.55</w:t>
            </w:r>
          </w:p>
        </w:tc>
        <w:tc>
          <w:tcPr>
            <w:tcW w:w="1203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110C17" w14:textId="77777777" w:rsidR="00D74504" w:rsidRPr="00C84864" w:rsidRDefault="00D74504" w:rsidP="00D745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84864">
              <w:rPr>
                <w:rFonts w:ascii="Times New Roman" w:eastAsia="Arial" w:hAnsi="Times New Roman" w:cs="Times New Roman"/>
                <w:color w:val="000000"/>
              </w:rPr>
              <w:t>1.06, 2.28</w:t>
            </w:r>
          </w:p>
        </w:tc>
        <w:tc>
          <w:tcPr>
            <w:tcW w:w="1022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098DD2" w14:textId="77777777" w:rsidR="00D74504" w:rsidRPr="002548FB" w:rsidRDefault="00D74504" w:rsidP="00D745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548FB">
              <w:rPr>
                <w:rFonts w:ascii="Times New Roman" w:eastAsia="Arial" w:hAnsi="Times New Roman" w:cs="Times New Roman"/>
                <w:b/>
                <w:bCs/>
                <w:color w:val="000000"/>
              </w:rPr>
              <w:t>0.025</w:t>
            </w:r>
          </w:p>
        </w:tc>
      </w:tr>
      <w:tr w:rsidR="00D74504" w:rsidRPr="00C84864" w14:paraId="2D2B2EF7" w14:textId="77777777" w:rsidTr="00D74504">
        <w:tc>
          <w:tcPr>
            <w:tcW w:w="20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12EC9E" w14:textId="77777777" w:rsidR="00D74504" w:rsidRPr="00C84864" w:rsidRDefault="00D74504" w:rsidP="00D745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3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020C8D">
              <w:rPr>
                <w:rFonts w:ascii="Times New Roman" w:eastAsia="Times New Roman" w:hAnsi="Times New Roman" w:cs="Times New Roman"/>
                <w:lang w:eastAsia="pt-BR"/>
              </w:rPr>
              <w:t>Always</w:t>
            </w:r>
          </w:p>
        </w:tc>
        <w:tc>
          <w:tcPr>
            <w:tcW w:w="7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0C4D48" w14:textId="77777777" w:rsidR="00D74504" w:rsidRPr="00C84864" w:rsidRDefault="00D74504" w:rsidP="00D745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C84864">
              <w:rPr>
                <w:rFonts w:ascii="Times New Roman" w:eastAsia="Arial" w:hAnsi="Times New Roman" w:cs="Times New Roman"/>
                <w:color w:val="000000"/>
              </w:rPr>
              <w:t>-</w:t>
            </w:r>
          </w:p>
        </w:tc>
        <w:tc>
          <w:tcPr>
            <w:tcW w:w="12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FD7B81" w14:textId="77777777" w:rsidR="00D74504" w:rsidRPr="00C84864" w:rsidRDefault="00D74504" w:rsidP="00D745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C84864">
              <w:rPr>
                <w:rFonts w:ascii="Times New Roman" w:eastAsia="Arial" w:hAnsi="Times New Roman" w:cs="Times New Roman"/>
                <w:color w:val="000000"/>
              </w:rPr>
              <w:t>-</w:t>
            </w:r>
          </w:p>
        </w:tc>
        <w:tc>
          <w:tcPr>
            <w:tcW w:w="10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77CE1E" w14:textId="77777777" w:rsidR="00D74504" w:rsidRPr="00C84864" w:rsidRDefault="00D74504" w:rsidP="00D745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C84864">
              <w:rPr>
                <w:rFonts w:ascii="Times New Roman" w:eastAsia="Arial" w:hAnsi="Times New Roman" w:cs="Times New Roman"/>
                <w:color w:val="000000"/>
              </w:rPr>
              <w:t>Ref.</w:t>
            </w:r>
          </w:p>
        </w:tc>
      </w:tr>
      <w:tr w:rsidR="00D74504" w:rsidRPr="00C84864" w14:paraId="091405F2" w14:textId="77777777" w:rsidTr="00D74504">
        <w:tc>
          <w:tcPr>
            <w:tcW w:w="5000" w:type="pct"/>
            <w:gridSpan w:val="4"/>
            <w:tcBorders>
              <w:top w:val="single" w:sz="4" w:space="0" w:color="auto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B579F1" w14:textId="77777777" w:rsidR="00D74504" w:rsidRPr="00C84864" w:rsidRDefault="00D74504" w:rsidP="00D745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rPr>
                <w:rFonts w:ascii="Times New Roman" w:hAnsi="Times New Roman" w:cs="Times New Roman"/>
              </w:rPr>
            </w:pPr>
            <w:r w:rsidRPr="00C84864">
              <w:rPr>
                <w:rFonts w:ascii="Times New Roman" w:eastAsia="Arial" w:hAnsi="Times New Roman" w:cs="Times New Roman"/>
                <w:color w:val="000000"/>
                <w:vertAlign w:val="superscript"/>
              </w:rPr>
              <w:t>1</w:t>
            </w:r>
            <w:r w:rsidRPr="00C84864">
              <w:rPr>
                <w:rFonts w:ascii="Times New Roman" w:eastAsia="Arial" w:hAnsi="Times New Roman" w:cs="Times New Roman"/>
                <w:color w:val="000000"/>
              </w:rPr>
              <w:t>OR = Odds Ratio, CI = Confidence Interval</w:t>
            </w:r>
          </w:p>
        </w:tc>
      </w:tr>
    </w:tbl>
    <w:p w14:paraId="503D1A04" w14:textId="77777777" w:rsidR="00D74504" w:rsidRDefault="00D74504">
      <w:pPr>
        <w:rPr>
          <w:rFonts w:ascii="Times New Roman" w:hAnsi="Times New Roman" w:cs="Times New Roman"/>
        </w:rPr>
      </w:pPr>
    </w:p>
    <w:p w14:paraId="68CD531C" w14:textId="77777777" w:rsidR="00BA5CB1" w:rsidRDefault="00BA5CB1">
      <w:pPr>
        <w:rPr>
          <w:rFonts w:ascii="Times New Roman" w:hAnsi="Times New Roman" w:cs="Times New Roman"/>
        </w:rPr>
      </w:pPr>
    </w:p>
    <w:p w14:paraId="787C67E7" w14:textId="77777777" w:rsidR="00BA5CB1" w:rsidRPr="00E72E17" w:rsidRDefault="00BA5CB1" w:rsidP="00BA5CB1">
      <w:pPr>
        <w:pStyle w:val="PargrafodaLista"/>
        <w:tabs>
          <w:tab w:val="left" w:pos="1134"/>
        </w:tabs>
        <w:spacing w:line="360" w:lineRule="auto"/>
        <w:ind w:left="0"/>
        <w:contextualSpacing w:val="0"/>
        <w:rPr>
          <w:rFonts w:ascii="Times New Roman" w:hAnsi="Times New Roman"/>
          <w:color w:val="000000" w:themeColor="text1"/>
          <w:sz w:val="24"/>
          <w:szCs w:val="24"/>
        </w:rPr>
      </w:pPr>
      <w:r w:rsidRPr="00E72E17">
        <w:rPr>
          <w:rFonts w:ascii="Times New Roman" w:hAnsi="Times New Roman"/>
          <w:b/>
          <w:color w:val="000000" w:themeColor="text1"/>
          <w:sz w:val="24"/>
          <w:szCs w:val="24"/>
        </w:rPr>
        <w:t>TABLE 3:</w:t>
      </w:r>
      <w:r w:rsidRPr="00E72E17">
        <w:rPr>
          <w:rFonts w:ascii="Times New Roman" w:hAnsi="Times New Roman"/>
          <w:color w:val="000000" w:themeColor="text1"/>
          <w:sz w:val="24"/>
          <w:szCs w:val="24"/>
        </w:rPr>
        <w:t xml:space="preserve"> Sociodemographic, behavioral characteristics and frequency of COVID-19 symptoms associated with the seroprevalence of SARS-CoV-2 in </w:t>
      </w:r>
      <w:proofErr w:type="spellStart"/>
      <w:r w:rsidRPr="00E72E17">
        <w:rPr>
          <w:rFonts w:ascii="Times New Roman" w:hAnsi="Times New Roman"/>
          <w:i/>
          <w:iCs/>
          <w:color w:val="000000" w:themeColor="text1"/>
          <w:sz w:val="24"/>
          <w:szCs w:val="24"/>
        </w:rPr>
        <w:t>quilombola</w:t>
      </w:r>
      <w:proofErr w:type="spellEnd"/>
      <w:r w:rsidRPr="00E72E17">
        <w:rPr>
          <w:rFonts w:ascii="Times New Roman" w:hAnsi="Times New Roman"/>
          <w:color w:val="000000" w:themeColor="text1"/>
          <w:sz w:val="24"/>
          <w:szCs w:val="24"/>
        </w:rPr>
        <w:t xml:space="preserve"> communities in the state of Tocantins.</w:t>
      </w:r>
    </w:p>
    <w:p w14:paraId="3077D5E7" w14:textId="77777777" w:rsidR="00BA5CB1" w:rsidRDefault="00BA5CB1">
      <w:pPr>
        <w:rPr>
          <w:rFonts w:ascii="Times New Roman" w:hAnsi="Times New Roman" w:cs="Times New Roman"/>
        </w:rPr>
      </w:pP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4011"/>
        <w:gridCol w:w="1424"/>
        <w:gridCol w:w="2356"/>
        <w:gridCol w:w="2001"/>
      </w:tblGrid>
      <w:tr w:rsidR="00BA5CB1" w:rsidRPr="00C84864" w14:paraId="59DE53AB" w14:textId="77777777" w:rsidTr="005238F1">
        <w:trPr>
          <w:tblHeader/>
          <w:jc w:val="center"/>
        </w:trPr>
        <w:tc>
          <w:tcPr>
            <w:tcW w:w="2048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48B08D" w14:textId="77777777" w:rsidR="00BA5CB1" w:rsidRPr="00C84864" w:rsidRDefault="00BA5CB1" w:rsidP="005238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rPr>
                <w:rFonts w:ascii="Times New Roman" w:hAnsi="Times New Roman" w:cs="Times New Roman"/>
              </w:rPr>
            </w:pPr>
            <w:r w:rsidRPr="003625AD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Variables</w:t>
            </w:r>
          </w:p>
        </w:tc>
        <w:tc>
          <w:tcPr>
            <w:tcW w:w="727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A9D99B" w14:textId="77777777" w:rsidR="00BA5CB1" w:rsidRPr="00C84864" w:rsidRDefault="00BA5CB1" w:rsidP="005238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84864">
              <w:rPr>
                <w:rFonts w:ascii="Times New Roman" w:eastAsia="Arial" w:hAnsi="Times New Roman" w:cs="Times New Roman"/>
                <w:b/>
                <w:color w:val="000000"/>
              </w:rPr>
              <w:t>OR</w:t>
            </w:r>
            <w:r w:rsidRPr="00C84864">
              <w:rPr>
                <w:rFonts w:ascii="Times New Roman" w:eastAsia="Arial" w:hAnsi="Times New Roman" w:cs="Times New Roman"/>
                <w:color w:val="000000"/>
                <w:vertAlign w:val="superscript"/>
              </w:rPr>
              <w:t>1</w:t>
            </w:r>
          </w:p>
        </w:tc>
        <w:tc>
          <w:tcPr>
            <w:tcW w:w="1203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0DD49E" w14:textId="77777777" w:rsidR="00BA5CB1" w:rsidRPr="00C84864" w:rsidRDefault="00BA5CB1" w:rsidP="005238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84864">
              <w:rPr>
                <w:rFonts w:ascii="Times New Roman" w:eastAsia="Arial" w:hAnsi="Times New Roman" w:cs="Times New Roman"/>
                <w:b/>
                <w:color w:val="000000"/>
              </w:rPr>
              <w:t>95% CI</w:t>
            </w:r>
            <w:r w:rsidRPr="00C84864">
              <w:rPr>
                <w:rFonts w:ascii="Times New Roman" w:eastAsia="Arial" w:hAnsi="Times New Roman" w:cs="Times New Roman"/>
                <w:color w:val="000000"/>
                <w:vertAlign w:val="superscript"/>
              </w:rPr>
              <w:t>1</w:t>
            </w:r>
          </w:p>
        </w:tc>
        <w:tc>
          <w:tcPr>
            <w:tcW w:w="1022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A28BEA" w14:textId="77777777" w:rsidR="00BA5CB1" w:rsidRPr="00C84864" w:rsidRDefault="00BA5CB1" w:rsidP="005238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84864">
              <w:rPr>
                <w:rFonts w:ascii="Times New Roman" w:eastAsia="Arial" w:hAnsi="Times New Roman" w:cs="Times New Roman"/>
                <w:b/>
                <w:color w:val="000000"/>
              </w:rPr>
              <w:t>p-value</w:t>
            </w:r>
          </w:p>
        </w:tc>
      </w:tr>
      <w:tr w:rsidR="00BA5CB1" w:rsidRPr="00C84864" w14:paraId="3A3FF2AB" w14:textId="77777777" w:rsidTr="005238F1">
        <w:trPr>
          <w:jc w:val="center"/>
        </w:trPr>
        <w:tc>
          <w:tcPr>
            <w:tcW w:w="2048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3CA1C9" w14:textId="77777777" w:rsidR="00BA5CB1" w:rsidRPr="00020C8D" w:rsidRDefault="00BA5CB1" w:rsidP="005238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rPr>
                <w:rFonts w:ascii="Times New Roman" w:hAnsi="Times New Roman" w:cs="Times New Roman"/>
                <w:b/>
                <w:bCs/>
              </w:rPr>
            </w:pPr>
            <w:r w:rsidRPr="00020C8D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Use of mask when going out</w:t>
            </w:r>
          </w:p>
        </w:tc>
        <w:tc>
          <w:tcPr>
            <w:tcW w:w="727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176D9E" w14:textId="77777777" w:rsidR="00BA5CB1" w:rsidRPr="00C84864" w:rsidRDefault="00BA5CB1" w:rsidP="005238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03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D518D1" w14:textId="77777777" w:rsidR="00BA5CB1" w:rsidRPr="00C84864" w:rsidRDefault="00BA5CB1" w:rsidP="005238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2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2602A2" w14:textId="77777777" w:rsidR="00BA5CB1" w:rsidRPr="00C84864" w:rsidRDefault="00BA5CB1" w:rsidP="005238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A5CB1" w:rsidRPr="00C84864" w14:paraId="443508EE" w14:textId="77777777" w:rsidTr="005238F1">
        <w:trPr>
          <w:jc w:val="center"/>
        </w:trPr>
        <w:tc>
          <w:tcPr>
            <w:tcW w:w="20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4D6097" w14:textId="77777777" w:rsidR="00BA5CB1" w:rsidRPr="00020C8D" w:rsidRDefault="00BA5CB1" w:rsidP="005238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300" w:right="100"/>
              <w:rPr>
                <w:rFonts w:ascii="Times New Roman" w:hAnsi="Times New Roman" w:cs="Times New Roman"/>
              </w:rPr>
            </w:pPr>
            <w:r w:rsidRPr="00020C8D">
              <w:rPr>
                <w:rFonts w:ascii="Times New Roman" w:eastAsia="Times New Roman" w:hAnsi="Times New Roman" w:cs="Times New Roman"/>
                <w:lang w:eastAsia="pt-BR"/>
              </w:rPr>
              <w:t>Rarely</w:t>
            </w:r>
          </w:p>
        </w:tc>
        <w:tc>
          <w:tcPr>
            <w:tcW w:w="72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7F4BDC" w14:textId="77777777" w:rsidR="00BA5CB1" w:rsidRPr="00C84864" w:rsidRDefault="00BA5CB1" w:rsidP="005238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84864">
              <w:rPr>
                <w:rFonts w:ascii="Times New Roman" w:eastAsia="Arial" w:hAnsi="Times New Roman" w:cs="Times New Roman"/>
                <w:color w:val="000000"/>
              </w:rPr>
              <w:t>0.36</w:t>
            </w:r>
          </w:p>
        </w:tc>
        <w:tc>
          <w:tcPr>
            <w:tcW w:w="12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8E09F2" w14:textId="77777777" w:rsidR="00BA5CB1" w:rsidRPr="00C84864" w:rsidRDefault="00BA5CB1" w:rsidP="005238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84864">
              <w:rPr>
                <w:rFonts w:ascii="Times New Roman" w:eastAsia="Arial" w:hAnsi="Times New Roman" w:cs="Times New Roman"/>
                <w:color w:val="000000"/>
              </w:rPr>
              <w:t>0.16, 0.80</w:t>
            </w:r>
          </w:p>
        </w:tc>
        <w:tc>
          <w:tcPr>
            <w:tcW w:w="10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204647" w14:textId="77777777" w:rsidR="00BA5CB1" w:rsidRPr="002548FB" w:rsidRDefault="00BA5CB1" w:rsidP="005238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548FB">
              <w:rPr>
                <w:rFonts w:ascii="Times New Roman" w:eastAsia="Arial" w:hAnsi="Times New Roman" w:cs="Times New Roman"/>
                <w:b/>
                <w:bCs/>
                <w:color w:val="000000"/>
              </w:rPr>
              <w:t>0.012</w:t>
            </w:r>
          </w:p>
        </w:tc>
      </w:tr>
      <w:tr w:rsidR="00BA5CB1" w:rsidRPr="00C84864" w14:paraId="4AF2F123" w14:textId="77777777" w:rsidTr="005238F1">
        <w:trPr>
          <w:jc w:val="center"/>
        </w:trPr>
        <w:tc>
          <w:tcPr>
            <w:tcW w:w="20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A4651B" w14:textId="77777777" w:rsidR="00BA5CB1" w:rsidRPr="00020C8D" w:rsidRDefault="00BA5CB1" w:rsidP="005238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300" w:right="100"/>
              <w:rPr>
                <w:rFonts w:ascii="Times New Roman" w:hAnsi="Times New Roman" w:cs="Times New Roman"/>
              </w:rPr>
            </w:pPr>
            <w:r w:rsidRPr="00020C8D">
              <w:rPr>
                <w:rFonts w:ascii="Times New Roman" w:eastAsia="Times New Roman" w:hAnsi="Times New Roman" w:cs="Times New Roman"/>
                <w:lang w:eastAsia="pt-BR"/>
              </w:rPr>
              <w:t>Always</w:t>
            </w:r>
          </w:p>
        </w:tc>
        <w:tc>
          <w:tcPr>
            <w:tcW w:w="72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C7A40F" w14:textId="77777777" w:rsidR="00BA5CB1" w:rsidRPr="00C84864" w:rsidRDefault="00BA5CB1" w:rsidP="005238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EDB8D4" w14:textId="77777777" w:rsidR="00BA5CB1" w:rsidRPr="00C84864" w:rsidRDefault="00BA5CB1" w:rsidP="005238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D86DA4" w14:textId="77777777" w:rsidR="00BA5CB1" w:rsidRPr="00C84864" w:rsidRDefault="00BA5CB1" w:rsidP="005238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.</w:t>
            </w:r>
          </w:p>
        </w:tc>
      </w:tr>
      <w:tr w:rsidR="00BA5CB1" w:rsidRPr="00F91BC3" w14:paraId="6F5740A2" w14:textId="77777777" w:rsidTr="005238F1">
        <w:trPr>
          <w:jc w:val="center"/>
        </w:trPr>
        <w:tc>
          <w:tcPr>
            <w:tcW w:w="2048" w:type="pct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19AD45" w14:textId="77777777" w:rsidR="00BA5CB1" w:rsidRPr="00F91BC3" w:rsidRDefault="00BA5CB1" w:rsidP="005238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rPr>
                <w:rFonts w:ascii="Times New Roman" w:hAnsi="Times New Roman" w:cs="Times New Roman"/>
              </w:rPr>
            </w:pPr>
            <w:r w:rsidRPr="00F91BC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Diarrhea</w:t>
            </w:r>
          </w:p>
        </w:tc>
        <w:tc>
          <w:tcPr>
            <w:tcW w:w="727" w:type="pct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191CF0" w14:textId="77777777" w:rsidR="00BA5CB1" w:rsidRPr="00F91BC3" w:rsidRDefault="00BA5CB1" w:rsidP="005238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03" w:type="pct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77FA1B" w14:textId="77777777" w:rsidR="00BA5CB1" w:rsidRPr="00F91BC3" w:rsidRDefault="00BA5CB1" w:rsidP="005238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2" w:type="pct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C2AC42" w14:textId="77777777" w:rsidR="00BA5CB1" w:rsidRPr="00F91BC3" w:rsidRDefault="00BA5CB1" w:rsidP="005238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A5CB1" w:rsidRPr="00F91BC3" w14:paraId="1DFF4C5F" w14:textId="77777777" w:rsidTr="005238F1">
        <w:trPr>
          <w:jc w:val="center"/>
        </w:trPr>
        <w:tc>
          <w:tcPr>
            <w:tcW w:w="2048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576CD5" w14:textId="77777777" w:rsidR="00BA5CB1" w:rsidRPr="00F91BC3" w:rsidRDefault="00BA5CB1" w:rsidP="005238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300" w:right="100"/>
              <w:rPr>
                <w:rFonts w:ascii="Times New Roman" w:hAnsi="Times New Roman" w:cs="Times New Roman"/>
              </w:rPr>
            </w:pPr>
            <w:r w:rsidRPr="00F91BC3">
              <w:rPr>
                <w:rFonts w:ascii="Times New Roman" w:eastAsia="Times New Roman" w:hAnsi="Times New Roman" w:cs="Times New Roman"/>
                <w:lang w:eastAsia="pt-BR"/>
              </w:rPr>
              <w:t>Yes</w:t>
            </w:r>
          </w:p>
        </w:tc>
        <w:tc>
          <w:tcPr>
            <w:tcW w:w="727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F6E31A" w14:textId="77777777" w:rsidR="00BA5CB1" w:rsidRPr="00F91BC3" w:rsidRDefault="00BA5CB1" w:rsidP="005238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F91BC3">
              <w:rPr>
                <w:rFonts w:ascii="Times New Roman" w:eastAsia="Arial" w:hAnsi="Times New Roman" w:cs="Times New Roman"/>
                <w:color w:val="000000"/>
              </w:rPr>
              <w:t>2.52</w:t>
            </w:r>
          </w:p>
        </w:tc>
        <w:tc>
          <w:tcPr>
            <w:tcW w:w="1203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730701" w14:textId="77777777" w:rsidR="00BA5CB1" w:rsidRPr="00F91BC3" w:rsidRDefault="00BA5CB1" w:rsidP="005238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F91BC3">
              <w:rPr>
                <w:rFonts w:ascii="Times New Roman" w:eastAsia="Arial" w:hAnsi="Times New Roman" w:cs="Times New Roman"/>
                <w:color w:val="000000"/>
              </w:rPr>
              <w:t>1.07, 5.96</w:t>
            </w:r>
          </w:p>
        </w:tc>
        <w:tc>
          <w:tcPr>
            <w:tcW w:w="1022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E09D4D" w14:textId="77777777" w:rsidR="00BA5CB1" w:rsidRPr="002548FB" w:rsidRDefault="00BA5CB1" w:rsidP="005238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548FB">
              <w:rPr>
                <w:rFonts w:ascii="Times New Roman" w:eastAsia="Arial" w:hAnsi="Times New Roman" w:cs="Times New Roman"/>
                <w:b/>
                <w:bCs/>
                <w:color w:val="000000"/>
              </w:rPr>
              <w:t>0.035</w:t>
            </w:r>
          </w:p>
        </w:tc>
      </w:tr>
      <w:tr w:rsidR="00BA5CB1" w:rsidRPr="00F91BC3" w14:paraId="07254715" w14:textId="77777777" w:rsidTr="005238F1">
        <w:trPr>
          <w:jc w:val="center"/>
        </w:trPr>
        <w:tc>
          <w:tcPr>
            <w:tcW w:w="20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21913B" w14:textId="77777777" w:rsidR="00BA5CB1" w:rsidRPr="00F91BC3" w:rsidRDefault="00BA5CB1" w:rsidP="005238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3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F91BC3">
              <w:rPr>
                <w:rFonts w:ascii="Times New Roman" w:eastAsia="Times New Roman" w:hAnsi="Times New Roman" w:cs="Times New Roman"/>
                <w:lang w:eastAsia="pt-BR"/>
              </w:rPr>
              <w:t>No</w:t>
            </w:r>
          </w:p>
        </w:tc>
        <w:tc>
          <w:tcPr>
            <w:tcW w:w="7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CD7188" w14:textId="77777777" w:rsidR="00BA5CB1" w:rsidRPr="00F91BC3" w:rsidRDefault="00BA5CB1" w:rsidP="005238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F91BC3">
              <w:rPr>
                <w:rFonts w:ascii="Times New Roman" w:eastAsia="Arial" w:hAnsi="Times New Roman" w:cs="Times New Roman"/>
                <w:color w:val="000000"/>
              </w:rPr>
              <w:t>-</w:t>
            </w:r>
          </w:p>
        </w:tc>
        <w:tc>
          <w:tcPr>
            <w:tcW w:w="12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8933DD" w14:textId="77777777" w:rsidR="00BA5CB1" w:rsidRPr="00F91BC3" w:rsidRDefault="00BA5CB1" w:rsidP="005238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F91BC3">
              <w:rPr>
                <w:rFonts w:ascii="Times New Roman" w:eastAsia="Arial" w:hAnsi="Times New Roman" w:cs="Times New Roman"/>
                <w:color w:val="000000"/>
              </w:rPr>
              <w:t>-</w:t>
            </w:r>
          </w:p>
        </w:tc>
        <w:tc>
          <w:tcPr>
            <w:tcW w:w="10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978DBD" w14:textId="77777777" w:rsidR="00BA5CB1" w:rsidRPr="00F91BC3" w:rsidRDefault="00BA5CB1" w:rsidP="005238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F91BC3">
              <w:rPr>
                <w:rFonts w:ascii="Times New Roman" w:eastAsia="Arial" w:hAnsi="Times New Roman" w:cs="Times New Roman"/>
                <w:color w:val="000000"/>
              </w:rPr>
              <w:t>Ref.</w:t>
            </w:r>
          </w:p>
        </w:tc>
      </w:tr>
      <w:tr w:rsidR="00BA5CB1" w:rsidRPr="00F91BC3" w14:paraId="1C56D07E" w14:textId="77777777" w:rsidTr="005238F1">
        <w:trPr>
          <w:jc w:val="center"/>
        </w:trPr>
        <w:tc>
          <w:tcPr>
            <w:tcW w:w="2048" w:type="pct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24A5AE" w14:textId="77777777" w:rsidR="00BA5CB1" w:rsidRPr="00F91BC3" w:rsidRDefault="00BA5CB1" w:rsidP="005238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rPr>
                <w:rFonts w:ascii="Times New Roman" w:hAnsi="Times New Roman" w:cs="Times New Roman"/>
              </w:rPr>
            </w:pPr>
            <w:r w:rsidRPr="00F91BC3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Loss of taste</w:t>
            </w:r>
          </w:p>
        </w:tc>
        <w:tc>
          <w:tcPr>
            <w:tcW w:w="727" w:type="pct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F4CEC3" w14:textId="77777777" w:rsidR="00BA5CB1" w:rsidRPr="00F91BC3" w:rsidRDefault="00BA5CB1" w:rsidP="005238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03" w:type="pct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AD04C8" w14:textId="77777777" w:rsidR="00BA5CB1" w:rsidRPr="00F91BC3" w:rsidRDefault="00BA5CB1" w:rsidP="005238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2" w:type="pct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9D1C62" w14:textId="77777777" w:rsidR="00BA5CB1" w:rsidRPr="00F91BC3" w:rsidRDefault="00BA5CB1" w:rsidP="005238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A5CB1" w:rsidRPr="00C84864" w14:paraId="62E343D7" w14:textId="77777777" w:rsidTr="005238F1">
        <w:trPr>
          <w:jc w:val="center"/>
        </w:trPr>
        <w:tc>
          <w:tcPr>
            <w:tcW w:w="2048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893309" w14:textId="77777777" w:rsidR="00BA5CB1" w:rsidRPr="00020C8D" w:rsidRDefault="00BA5CB1" w:rsidP="005238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300" w:right="100"/>
              <w:rPr>
                <w:rFonts w:ascii="Times New Roman" w:hAnsi="Times New Roman" w:cs="Times New Roman"/>
              </w:rPr>
            </w:pPr>
            <w:r w:rsidRPr="00020C8D">
              <w:rPr>
                <w:rFonts w:ascii="Times New Roman" w:eastAsia="Times New Roman" w:hAnsi="Times New Roman" w:cs="Times New Roman"/>
                <w:lang w:eastAsia="pt-BR"/>
              </w:rPr>
              <w:t>Yes</w:t>
            </w:r>
          </w:p>
        </w:tc>
        <w:tc>
          <w:tcPr>
            <w:tcW w:w="727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77C221" w14:textId="77777777" w:rsidR="00BA5CB1" w:rsidRPr="00C84864" w:rsidRDefault="00BA5CB1" w:rsidP="005238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84864">
              <w:rPr>
                <w:rFonts w:ascii="Times New Roman" w:eastAsia="Arial" w:hAnsi="Times New Roman" w:cs="Times New Roman"/>
                <w:color w:val="000000"/>
              </w:rPr>
              <w:t>18.45</w:t>
            </w:r>
          </w:p>
        </w:tc>
        <w:tc>
          <w:tcPr>
            <w:tcW w:w="1203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5F2802" w14:textId="77777777" w:rsidR="00BA5CB1" w:rsidRPr="00C84864" w:rsidRDefault="00BA5CB1" w:rsidP="005238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84864">
              <w:rPr>
                <w:rFonts w:ascii="Times New Roman" w:eastAsia="Arial" w:hAnsi="Times New Roman" w:cs="Times New Roman"/>
                <w:color w:val="000000"/>
              </w:rPr>
              <w:t>5.02, 67.85</w:t>
            </w:r>
          </w:p>
        </w:tc>
        <w:tc>
          <w:tcPr>
            <w:tcW w:w="1022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8E9B28" w14:textId="77777777" w:rsidR="00BA5CB1" w:rsidRPr="002548FB" w:rsidRDefault="00BA5CB1" w:rsidP="005238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548FB">
              <w:rPr>
                <w:rFonts w:ascii="Times New Roman" w:eastAsia="Arial" w:hAnsi="Times New Roman" w:cs="Times New Roman"/>
                <w:b/>
                <w:bCs/>
                <w:color w:val="000000"/>
              </w:rPr>
              <w:t>0.016</w:t>
            </w:r>
          </w:p>
        </w:tc>
      </w:tr>
      <w:tr w:rsidR="00BA5CB1" w:rsidRPr="00C84864" w14:paraId="1A8F53C6" w14:textId="77777777" w:rsidTr="005238F1">
        <w:trPr>
          <w:jc w:val="center"/>
        </w:trPr>
        <w:tc>
          <w:tcPr>
            <w:tcW w:w="2048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AE881D" w14:textId="77777777" w:rsidR="00BA5CB1" w:rsidRPr="00020C8D" w:rsidRDefault="00BA5CB1" w:rsidP="005238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3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020C8D">
              <w:rPr>
                <w:rFonts w:ascii="Times New Roman" w:eastAsia="Times New Roman" w:hAnsi="Times New Roman" w:cs="Times New Roman"/>
                <w:lang w:eastAsia="pt-BR"/>
              </w:rPr>
              <w:t>No</w:t>
            </w:r>
          </w:p>
        </w:tc>
        <w:tc>
          <w:tcPr>
            <w:tcW w:w="727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A8A7CA" w14:textId="77777777" w:rsidR="00BA5CB1" w:rsidRPr="00C84864" w:rsidRDefault="00BA5CB1" w:rsidP="005238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C84864">
              <w:rPr>
                <w:rFonts w:ascii="Times New Roman" w:eastAsia="Arial" w:hAnsi="Times New Roman" w:cs="Times New Roman"/>
                <w:color w:val="000000"/>
              </w:rPr>
              <w:t>-</w:t>
            </w:r>
          </w:p>
        </w:tc>
        <w:tc>
          <w:tcPr>
            <w:tcW w:w="1203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39AF65" w14:textId="77777777" w:rsidR="00BA5CB1" w:rsidRPr="00C84864" w:rsidRDefault="00BA5CB1" w:rsidP="005238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C84864">
              <w:rPr>
                <w:rFonts w:ascii="Times New Roman" w:eastAsia="Arial" w:hAnsi="Times New Roman" w:cs="Times New Roman"/>
                <w:color w:val="000000"/>
              </w:rPr>
              <w:t>-</w:t>
            </w:r>
          </w:p>
        </w:tc>
        <w:tc>
          <w:tcPr>
            <w:tcW w:w="1022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0AACAE" w14:textId="77777777" w:rsidR="00BA5CB1" w:rsidRPr="00C84864" w:rsidRDefault="00BA5CB1" w:rsidP="005238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C84864">
              <w:rPr>
                <w:rFonts w:ascii="Times New Roman" w:eastAsia="Arial" w:hAnsi="Times New Roman" w:cs="Times New Roman"/>
                <w:color w:val="000000"/>
              </w:rPr>
              <w:t>Ref.</w:t>
            </w:r>
          </w:p>
        </w:tc>
      </w:tr>
      <w:tr w:rsidR="00BA5CB1" w:rsidRPr="00C84864" w14:paraId="5C922822" w14:textId="77777777" w:rsidTr="005238F1">
        <w:trPr>
          <w:jc w:val="center"/>
        </w:trPr>
        <w:tc>
          <w:tcPr>
            <w:tcW w:w="5000" w:type="pct"/>
            <w:gridSpan w:val="4"/>
            <w:tcBorders>
              <w:top w:val="single" w:sz="4" w:space="0" w:color="auto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8D8E20" w14:textId="77777777" w:rsidR="00BA5CB1" w:rsidRPr="00C84864" w:rsidRDefault="00BA5CB1" w:rsidP="005238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rPr>
                <w:rFonts w:ascii="Times New Roman" w:hAnsi="Times New Roman" w:cs="Times New Roman"/>
              </w:rPr>
            </w:pPr>
            <w:r w:rsidRPr="00C84864">
              <w:rPr>
                <w:rFonts w:ascii="Times New Roman" w:eastAsia="Arial" w:hAnsi="Times New Roman" w:cs="Times New Roman"/>
                <w:color w:val="000000"/>
                <w:vertAlign w:val="superscript"/>
              </w:rPr>
              <w:lastRenderedPageBreak/>
              <w:t>1</w:t>
            </w:r>
            <w:r w:rsidRPr="00C84864">
              <w:rPr>
                <w:rFonts w:ascii="Times New Roman" w:eastAsia="Arial" w:hAnsi="Times New Roman" w:cs="Times New Roman"/>
                <w:color w:val="000000"/>
              </w:rPr>
              <w:t>OR = Odds Ratio, CI = Confidence Interval</w:t>
            </w:r>
          </w:p>
        </w:tc>
      </w:tr>
    </w:tbl>
    <w:p w14:paraId="1236885A" w14:textId="77777777" w:rsidR="00BA5CB1" w:rsidRDefault="00BA5CB1">
      <w:pPr>
        <w:rPr>
          <w:rFonts w:ascii="Times New Roman" w:hAnsi="Times New Roman" w:cs="Times New Roman"/>
        </w:rPr>
      </w:pPr>
    </w:p>
    <w:sectPr w:rsidR="00BA5CB1" w:rsidSect="008240DD">
      <w:type w:val="continuous"/>
      <w:pgSz w:w="11952" w:h="16848"/>
      <w:pgMar w:top="720" w:right="720" w:bottom="720" w:left="720" w:header="720" w:footer="720" w:gutter="72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Ttulo1"/>
      <w:lvlText w:val="%1."/>
      <w:lvlJc w:val="left"/>
      <w:pPr>
        <w:ind w:left="360" w:hanging="360"/>
      </w:pPr>
    </w:lvl>
    <w:lvl w:ilvl="1">
      <w:start w:val="1"/>
      <w:numFmt w:val="decimal"/>
      <w:pStyle w:val="Ttulo2"/>
      <w:lvlText w:val="%1.%2."/>
      <w:lvlJc w:val="left"/>
      <w:pPr>
        <w:ind w:left="792" w:hanging="432"/>
      </w:pPr>
    </w:lvl>
    <w:lvl w:ilvl="2">
      <w:start w:val="1"/>
      <w:numFmt w:val="decimal"/>
      <w:pStyle w:val="Ttulo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434664427">
    <w:abstractNumId w:val="1"/>
  </w:num>
  <w:num w:numId="2" w16cid:durableId="788860512">
    <w:abstractNumId w:val="2"/>
  </w:num>
  <w:num w:numId="3" w16cid:durableId="9348046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8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E56FE"/>
    <w:rsid w:val="00012879"/>
    <w:rsid w:val="00020C8D"/>
    <w:rsid w:val="0005519C"/>
    <w:rsid w:val="00095DCF"/>
    <w:rsid w:val="000E56FE"/>
    <w:rsid w:val="000F6BFD"/>
    <w:rsid w:val="00100C23"/>
    <w:rsid w:val="00104A6D"/>
    <w:rsid w:val="0012264D"/>
    <w:rsid w:val="0023492C"/>
    <w:rsid w:val="002356A7"/>
    <w:rsid w:val="002548FB"/>
    <w:rsid w:val="00292A34"/>
    <w:rsid w:val="002A50C6"/>
    <w:rsid w:val="002D50D7"/>
    <w:rsid w:val="00302EAC"/>
    <w:rsid w:val="003625AD"/>
    <w:rsid w:val="005453B9"/>
    <w:rsid w:val="00551797"/>
    <w:rsid w:val="005D15B0"/>
    <w:rsid w:val="00662619"/>
    <w:rsid w:val="00683F80"/>
    <w:rsid w:val="006B063F"/>
    <w:rsid w:val="00773EE4"/>
    <w:rsid w:val="007A0FEE"/>
    <w:rsid w:val="007A7443"/>
    <w:rsid w:val="007C0E9B"/>
    <w:rsid w:val="007D25B8"/>
    <w:rsid w:val="007E20EF"/>
    <w:rsid w:val="007F55FE"/>
    <w:rsid w:val="008240DD"/>
    <w:rsid w:val="0088386E"/>
    <w:rsid w:val="00892910"/>
    <w:rsid w:val="00AA4C16"/>
    <w:rsid w:val="00AB169F"/>
    <w:rsid w:val="00AC16E0"/>
    <w:rsid w:val="00B03E33"/>
    <w:rsid w:val="00B740DA"/>
    <w:rsid w:val="00B74AFA"/>
    <w:rsid w:val="00B9737E"/>
    <w:rsid w:val="00BA5CB1"/>
    <w:rsid w:val="00BD6096"/>
    <w:rsid w:val="00BF3D48"/>
    <w:rsid w:val="00C15F6C"/>
    <w:rsid w:val="00C16C2D"/>
    <w:rsid w:val="00C570D0"/>
    <w:rsid w:val="00C84864"/>
    <w:rsid w:val="00CA427B"/>
    <w:rsid w:val="00D02872"/>
    <w:rsid w:val="00D32373"/>
    <w:rsid w:val="00D74504"/>
    <w:rsid w:val="00E1367C"/>
    <w:rsid w:val="00E37425"/>
    <w:rsid w:val="00E72E17"/>
    <w:rsid w:val="00EC6196"/>
    <w:rsid w:val="00F55E7D"/>
    <w:rsid w:val="00F67D57"/>
    <w:rsid w:val="00F91BC3"/>
    <w:rsid w:val="00FF60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B4F025E"/>
  <w15:docId w15:val="{EBF3AE53-0D1C-47AC-8BBE-3C5AD9F3A4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har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Forte1">
    <w:name w:val="Forte1"/>
    <w:basedOn w:val="Fontepargpadro"/>
    <w:uiPriority w:val="1"/>
    <w:qFormat/>
    <w:rsid w:val="007B3E96"/>
    <w:rPr>
      <w:b/>
    </w:rPr>
  </w:style>
  <w:style w:type="paragraph" w:customStyle="1" w:styleId="centered">
    <w:name w:val="centered"/>
    <w:basedOn w:val="Normal"/>
    <w:qFormat/>
    <w:rsid w:val="001D75AB"/>
    <w:pPr>
      <w:jc w:val="center"/>
    </w:pPr>
  </w:style>
  <w:style w:type="table" w:customStyle="1" w:styleId="tabletemplate">
    <w:name w:val="table_template"/>
    <w:basedOn w:val="Tabelanormal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staClara-nfase2">
    <w:name w:val="Light List Accent 2"/>
    <w:basedOn w:val="Tabelanormal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Ttulo1Char">
    <w:name w:val="Título 1 Char"/>
    <w:basedOn w:val="Fontepargpadro"/>
    <w:link w:val="Ttulo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Ttulo2Char">
    <w:name w:val="Título 2 Char"/>
    <w:basedOn w:val="Fontepargpadro"/>
    <w:link w:val="Ttulo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Ttulo3Char">
    <w:name w:val="Título 3 Char"/>
    <w:basedOn w:val="Fontepargpadro"/>
    <w:link w:val="Ttulo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Normal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Tabelaprofissional">
    <w:name w:val="Table Professional"/>
    <w:basedOn w:val="Tabelanormal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Sumrio1">
    <w:name w:val="toc 1"/>
    <w:basedOn w:val="Normal"/>
    <w:next w:val="Normal"/>
    <w:autoRedefine/>
    <w:uiPriority w:val="39"/>
    <w:unhideWhenUsed/>
    <w:rsid w:val="00FB63E7"/>
    <w:pPr>
      <w:spacing w:after="100"/>
    </w:pPr>
  </w:style>
  <w:style w:type="paragraph" w:styleId="Sumrio2">
    <w:name w:val="toc 2"/>
    <w:basedOn w:val="Normal"/>
    <w:next w:val="Normal"/>
    <w:autoRedefine/>
    <w:uiPriority w:val="39"/>
    <w:unhideWhenUsed/>
    <w:rsid w:val="00FB63E7"/>
    <w:pPr>
      <w:spacing w:after="100"/>
      <w:ind w:left="240"/>
    </w:pPr>
  </w:style>
  <w:style w:type="paragraph" w:styleId="Textodebalo">
    <w:name w:val="Balloon Text"/>
    <w:basedOn w:val="Normal"/>
    <w:link w:val="TextodebaloChar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Fontepargpadro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Normal"/>
    <w:rsid w:val="0035500D"/>
  </w:style>
  <w:style w:type="paragraph" w:customStyle="1" w:styleId="tabletitle">
    <w:name w:val="table title"/>
    <w:basedOn w:val="TableCaption"/>
    <w:next w:val="Normal"/>
    <w:rsid w:val="00901463"/>
  </w:style>
  <w:style w:type="paragraph" w:styleId="PargrafodaLista">
    <w:name w:val="List Paragraph"/>
    <w:basedOn w:val="Normal"/>
    <w:uiPriority w:val="34"/>
    <w:qFormat/>
    <w:rsid w:val="003625AD"/>
    <w:pPr>
      <w:spacing w:line="260" w:lineRule="atLeast"/>
      <w:ind w:left="720"/>
      <w:contextualSpacing/>
      <w:jc w:val="both"/>
    </w:pPr>
    <w:rPr>
      <w:rFonts w:ascii="Palatino Linotype" w:eastAsia="SimSun" w:hAnsi="Palatino Linotype" w:cs="Times New Roman"/>
      <w:color w:val="000000"/>
      <w:sz w:val="20"/>
      <w:szCs w:val="20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15661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625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279</Words>
  <Characters>1510</Characters>
  <Application>Microsoft Office Word</Application>
  <DocSecurity>0</DocSecurity>
  <Lines>12</Lines>
  <Paragraphs>3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1786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ra Lima</dc:creator>
  <cp:keywords/>
  <dc:description/>
  <cp:lastModifiedBy>Antonio Carlos Vallinoto</cp:lastModifiedBy>
  <cp:revision>5</cp:revision>
  <dcterms:created xsi:type="dcterms:W3CDTF">2025-02-20T23:16:00Z</dcterms:created>
  <dcterms:modified xsi:type="dcterms:W3CDTF">2025-04-08T21:13:00Z</dcterms:modified>
  <cp:category/>
</cp:coreProperties>
</file>